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673"/>
        <w:gridCol w:w="1580"/>
        <w:gridCol w:w="1580"/>
        <w:gridCol w:w="1580"/>
        <w:gridCol w:w="1684"/>
        <w:gridCol w:w="1800"/>
        <w:gridCol w:w="1800"/>
        <w:gridCol w:w="1580"/>
      </w:tblGrid>
      <w:tr w:rsidR="006C2F5D" w:rsidRPr="003B616A" w14:paraId="651DEA3F" w14:textId="77777777" w:rsidTr="006C2F5D">
        <w:tc>
          <w:tcPr>
            <w:tcW w:w="5000" w:type="pct"/>
            <w:gridSpan w:val="8"/>
          </w:tcPr>
          <w:p w14:paraId="0F5C5B0E" w14:textId="7FD01E24" w:rsidR="006C2F5D" w:rsidRPr="003B616A" w:rsidRDefault="006C2F5D" w:rsidP="006C2F5D">
            <w:pPr>
              <w:rPr>
                <w:rFonts w:cstheme="minorHAnsi"/>
                <w:b/>
                <w:sz w:val="24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t>The Appraisal tool for Cross-Sectional Studies (AXIS tool, 2016) Part 1</w:t>
            </w:r>
          </w:p>
        </w:tc>
      </w:tr>
      <w:tr w:rsidR="006C2F5D" w:rsidRPr="003B616A" w14:paraId="5CE75071" w14:textId="77777777" w:rsidTr="0048545A">
        <w:tc>
          <w:tcPr>
            <w:tcW w:w="983" w:type="pct"/>
          </w:tcPr>
          <w:p w14:paraId="3C84EC16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553" w:type="pct"/>
          </w:tcPr>
          <w:p w14:paraId="5261D1DF" w14:textId="17A2C6C9" w:rsidR="006C2F5D" w:rsidRPr="00304D5F" w:rsidRDefault="00304D5F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Abbas et al., 2021</w:t>
            </w:r>
          </w:p>
        </w:tc>
        <w:tc>
          <w:tcPr>
            <w:tcW w:w="553" w:type="pct"/>
          </w:tcPr>
          <w:p w14:paraId="0DBD359A" w14:textId="1E3CD6E2" w:rsidR="006C2F5D" w:rsidRPr="00304D5F" w:rsidRDefault="00304D5F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Abbas et al., 2022</w:t>
            </w:r>
          </w:p>
        </w:tc>
        <w:tc>
          <w:tcPr>
            <w:tcW w:w="560" w:type="pct"/>
          </w:tcPr>
          <w:p w14:paraId="63F8956A" w14:textId="77777777" w:rsidR="00304D5F" w:rsidRPr="00304D5F" w:rsidRDefault="00304D5F" w:rsidP="00304D5F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Adler et al., 2020</w:t>
            </w:r>
          </w:p>
          <w:p w14:paraId="2EBE0367" w14:textId="54E157F8" w:rsidR="006C2F5D" w:rsidRPr="00715115" w:rsidRDefault="006C2F5D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77" w:type="pct"/>
          </w:tcPr>
          <w:p w14:paraId="39D56108" w14:textId="77777777" w:rsidR="00304D5F" w:rsidRPr="00304D5F" w:rsidRDefault="00304D5F" w:rsidP="00304D5F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Barnett et al., 2020</w:t>
            </w:r>
          </w:p>
          <w:p w14:paraId="4A955192" w14:textId="16544485" w:rsidR="006C2F5D" w:rsidRPr="00715115" w:rsidRDefault="006C2F5D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77" w:type="pct"/>
          </w:tcPr>
          <w:p w14:paraId="25EB0AB7" w14:textId="77777777" w:rsidR="00304D5F" w:rsidRPr="00304D5F" w:rsidRDefault="00304D5F" w:rsidP="00304D5F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Henson et al., 2020</w:t>
            </w:r>
          </w:p>
          <w:p w14:paraId="66444525" w14:textId="44EF2854" w:rsidR="006C2F5D" w:rsidRPr="00715115" w:rsidRDefault="006C2F5D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77" w:type="pct"/>
          </w:tcPr>
          <w:p w14:paraId="37E3CB65" w14:textId="77777777" w:rsidR="00304D5F" w:rsidRPr="00304D5F" w:rsidRDefault="00304D5F" w:rsidP="00304D5F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Henson et al., 2021</w:t>
            </w:r>
          </w:p>
          <w:p w14:paraId="4CDAF48B" w14:textId="44D4EF0E" w:rsidR="006C2F5D" w:rsidRPr="00304D5F" w:rsidRDefault="006C2F5D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20" w:type="pct"/>
          </w:tcPr>
          <w:p w14:paraId="2118F48A" w14:textId="35E8AA20" w:rsidR="006C2F5D" w:rsidRPr="00304D5F" w:rsidRDefault="00304D5F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Ranjan et al., 2022</w:t>
            </w:r>
          </w:p>
        </w:tc>
      </w:tr>
      <w:tr w:rsidR="006C2F5D" w:rsidRPr="003B616A" w14:paraId="53256948" w14:textId="77777777" w:rsidTr="0048545A">
        <w:tc>
          <w:tcPr>
            <w:tcW w:w="983" w:type="pct"/>
          </w:tcPr>
          <w:p w14:paraId="3105F06B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53" w:type="pct"/>
          </w:tcPr>
          <w:p w14:paraId="4BE50BE4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2D060D8F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60" w:type="pct"/>
          </w:tcPr>
          <w:p w14:paraId="5C42F7B8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77" w:type="pct"/>
          </w:tcPr>
          <w:p w14:paraId="102646B5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77" w:type="pct"/>
          </w:tcPr>
          <w:p w14:paraId="34936DF7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77" w:type="pct"/>
          </w:tcPr>
          <w:p w14:paraId="7E79F2F5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320" w:type="pct"/>
          </w:tcPr>
          <w:p w14:paraId="5F12A718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6C2F5D" w:rsidRPr="003B616A" w14:paraId="4C67D22C" w14:textId="77777777" w:rsidTr="0048545A">
        <w:tc>
          <w:tcPr>
            <w:tcW w:w="983" w:type="pct"/>
          </w:tcPr>
          <w:p w14:paraId="5D44D847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53" w:type="pct"/>
          </w:tcPr>
          <w:p w14:paraId="352A15ED" w14:textId="21C8A142" w:rsidR="006C2F5D" w:rsidRPr="003B616A" w:rsidRDefault="00AB43E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A9801C9" w14:textId="0CF7086B" w:rsidR="006C2F5D" w:rsidRPr="003B616A" w:rsidRDefault="00F1533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248949F2" w14:textId="3BC2CA0E" w:rsidR="006C2F5D" w:rsidRPr="003B616A" w:rsidRDefault="001D6DD7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41E69F28" w14:textId="5E1B07B2" w:rsidR="006C2F5D" w:rsidRPr="003B616A" w:rsidRDefault="0048545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619927A3" w14:textId="3E67DAA3" w:rsidR="006C2F5D" w:rsidRPr="003B616A" w:rsidRDefault="007E21C8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3EA37800" w14:textId="165064BA" w:rsidR="006C2F5D" w:rsidRPr="003B616A" w:rsidRDefault="00F369D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20" w:type="pct"/>
          </w:tcPr>
          <w:p w14:paraId="659021C4" w14:textId="50C352D9" w:rsidR="006C2F5D" w:rsidRPr="003B616A" w:rsidRDefault="001F5BAD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6C2F5D" w:rsidRPr="003B616A" w14:paraId="4606D3B8" w14:textId="77777777" w:rsidTr="0048545A">
        <w:tc>
          <w:tcPr>
            <w:tcW w:w="983" w:type="pct"/>
          </w:tcPr>
          <w:p w14:paraId="45F6B5AE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53" w:type="pct"/>
          </w:tcPr>
          <w:p w14:paraId="24A4A9EE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5C17E182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60" w:type="pct"/>
          </w:tcPr>
          <w:p w14:paraId="1B330E19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77" w:type="pct"/>
          </w:tcPr>
          <w:p w14:paraId="10B08EB5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77" w:type="pct"/>
          </w:tcPr>
          <w:p w14:paraId="649E4F05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77" w:type="pct"/>
          </w:tcPr>
          <w:p w14:paraId="3E49A7E8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320" w:type="pct"/>
          </w:tcPr>
          <w:p w14:paraId="05142225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6C2F5D" w:rsidRPr="003B616A" w14:paraId="482589D3" w14:textId="77777777" w:rsidTr="0048545A">
        <w:tc>
          <w:tcPr>
            <w:tcW w:w="983" w:type="pct"/>
          </w:tcPr>
          <w:p w14:paraId="0EF51AE1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53" w:type="pct"/>
          </w:tcPr>
          <w:p w14:paraId="6C14E5D4" w14:textId="4A7EDBCE" w:rsidR="006C2F5D" w:rsidRPr="003B616A" w:rsidRDefault="00AB43E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8C1E9C7" w14:textId="5920B248" w:rsidR="006C2F5D" w:rsidRPr="003B616A" w:rsidRDefault="00F1533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4232698F" w14:textId="2CFB2281" w:rsidR="006C2F5D" w:rsidRPr="003B616A" w:rsidRDefault="001D6DD7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23086CF1" w14:textId="61C80CB4" w:rsidR="006C2F5D" w:rsidRPr="003B616A" w:rsidRDefault="0048545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436BCBF3" w14:textId="2F144063" w:rsidR="006C2F5D" w:rsidRPr="003B616A" w:rsidRDefault="007E21C8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6BD7741D" w14:textId="2F2522C4" w:rsidR="006C2F5D" w:rsidRPr="003B616A" w:rsidRDefault="00F369D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20" w:type="pct"/>
          </w:tcPr>
          <w:p w14:paraId="5C97306E" w14:textId="6D745C22" w:rsidR="006C2F5D" w:rsidRPr="003B616A" w:rsidRDefault="001F5BAD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6C2F5D" w:rsidRPr="003B616A" w14:paraId="33CFA7F5" w14:textId="77777777" w:rsidTr="0048545A">
        <w:tc>
          <w:tcPr>
            <w:tcW w:w="983" w:type="pct"/>
          </w:tcPr>
          <w:p w14:paraId="63254847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53" w:type="pct"/>
          </w:tcPr>
          <w:p w14:paraId="2852C9D3" w14:textId="04E603E4" w:rsidR="006C2F5D" w:rsidRPr="003B616A" w:rsidRDefault="00AB43E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B156B10" w14:textId="609B269C" w:rsidR="006C2F5D" w:rsidRPr="003B616A" w:rsidRDefault="00F1533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60" w:type="pct"/>
          </w:tcPr>
          <w:p w14:paraId="4FB8FC42" w14:textId="51EECA57" w:rsidR="006C2F5D" w:rsidRPr="003B616A" w:rsidRDefault="001D6DD7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06B259B4" w14:textId="52307E07" w:rsidR="006C2F5D" w:rsidRPr="003B616A" w:rsidRDefault="0048545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1FC95FAC" w14:textId="3AB39F80" w:rsidR="006C2F5D" w:rsidRPr="003B616A" w:rsidRDefault="007E21C8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4CC44B70" w14:textId="059392EB" w:rsidR="006C2F5D" w:rsidRPr="003B616A" w:rsidRDefault="00F369D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20" w:type="pct"/>
          </w:tcPr>
          <w:p w14:paraId="750867EE" w14:textId="192BEB44" w:rsidR="006C2F5D" w:rsidRPr="003B616A" w:rsidRDefault="001F5BAD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6C2F5D" w:rsidRPr="003B616A" w14:paraId="0E647D3B" w14:textId="77777777" w:rsidTr="0048545A">
        <w:tc>
          <w:tcPr>
            <w:tcW w:w="983" w:type="pct"/>
          </w:tcPr>
          <w:p w14:paraId="406B2AD6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53" w:type="pct"/>
          </w:tcPr>
          <w:p w14:paraId="6A571C7F" w14:textId="7BD3A834" w:rsidR="006C2F5D" w:rsidRPr="003B616A" w:rsidRDefault="00AB43E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AED1C4A" w14:textId="1B3716C1" w:rsidR="006C2F5D" w:rsidRPr="003B616A" w:rsidRDefault="00F1533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656308CA" w14:textId="4D43E73B" w:rsidR="006C2F5D" w:rsidRPr="003B616A" w:rsidRDefault="001D6DD7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23551948" w14:textId="634B6BFB" w:rsidR="006C2F5D" w:rsidRPr="003B616A" w:rsidRDefault="0048545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2F4D6895" w14:textId="58A40C51" w:rsidR="006C2F5D" w:rsidRPr="003B616A" w:rsidRDefault="007E21C8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025D5EFC" w14:textId="0A24E69C" w:rsidR="006C2F5D" w:rsidRPr="003B616A" w:rsidRDefault="00F369D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20" w:type="pct"/>
          </w:tcPr>
          <w:p w14:paraId="228950FA" w14:textId="27B7ED04" w:rsidR="006C2F5D" w:rsidRPr="003B616A" w:rsidRDefault="001F5BAD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6C2F5D" w:rsidRPr="003B616A" w14:paraId="235D16E9" w14:textId="77777777" w:rsidTr="0048545A">
        <w:tc>
          <w:tcPr>
            <w:tcW w:w="983" w:type="pct"/>
          </w:tcPr>
          <w:p w14:paraId="4024F209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553" w:type="pct"/>
          </w:tcPr>
          <w:p w14:paraId="6466268C" w14:textId="5839DC9B" w:rsidR="006C2F5D" w:rsidRPr="003B616A" w:rsidRDefault="00AB43E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3DE1BC8D" w14:textId="3539927A" w:rsidR="006C2F5D" w:rsidRPr="003B616A" w:rsidRDefault="00F1533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180B3216" w14:textId="50EE8605" w:rsidR="006C2F5D" w:rsidRPr="003B616A" w:rsidRDefault="001D6DD7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008D26B3" w14:textId="7802DF25" w:rsidR="006C2F5D" w:rsidRPr="003B616A" w:rsidRDefault="0048545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75353EE7" w14:textId="0C185BED" w:rsidR="006C2F5D" w:rsidRPr="003B616A" w:rsidRDefault="007E21C8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662C1C11" w14:textId="3CCEBD60" w:rsidR="006C2F5D" w:rsidRPr="003B616A" w:rsidRDefault="00F369D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20" w:type="pct"/>
          </w:tcPr>
          <w:p w14:paraId="1F1688A2" w14:textId="0056BCC7" w:rsidR="006C2F5D" w:rsidRPr="003B616A" w:rsidRDefault="001F5BAD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6C2F5D" w:rsidRPr="003B616A" w14:paraId="2AAA229D" w14:textId="77777777" w:rsidTr="0048545A">
        <w:tc>
          <w:tcPr>
            <w:tcW w:w="983" w:type="pct"/>
          </w:tcPr>
          <w:p w14:paraId="45449E25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6. Was the selection process likely to select subjects/participants that were representative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of the target/reference population under investigation?</w:t>
            </w:r>
          </w:p>
        </w:tc>
        <w:tc>
          <w:tcPr>
            <w:tcW w:w="553" w:type="pct"/>
          </w:tcPr>
          <w:p w14:paraId="7473BF70" w14:textId="73B4B254" w:rsidR="006C2F5D" w:rsidRPr="003B616A" w:rsidRDefault="00AB43E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NO</w:t>
            </w:r>
          </w:p>
        </w:tc>
        <w:tc>
          <w:tcPr>
            <w:tcW w:w="553" w:type="pct"/>
          </w:tcPr>
          <w:p w14:paraId="17842F44" w14:textId="52FF1440" w:rsidR="006C2F5D" w:rsidRPr="003B616A" w:rsidRDefault="00F1533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4515F5AE" w14:textId="73072EFD" w:rsidR="006C2F5D" w:rsidRPr="003B616A" w:rsidRDefault="001D6DD7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767EF3F7" w14:textId="68D01F7C" w:rsidR="006C2F5D" w:rsidRPr="003B616A" w:rsidRDefault="0048545A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25E8A9D2" w14:textId="3113F785" w:rsidR="006C2F5D" w:rsidRPr="003B616A" w:rsidRDefault="007E21C8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699E0C84" w14:textId="575D94DE" w:rsidR="006C2F5D" w:rsidRPr="003B616A" w:rsidRDefault="00F369D4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20" w:type="pct"/>
          </w:tcPr>
          <w:p w14:paraId="7AC7FF23" w14:textId="6EA5DD05" w:rsidR="006C2F5D" w:rsidRPr="003B616A" w:rsidRDefault="001F5BAD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F369D4" w:rsidRPr="003B616A" w14:paraId="311A49D0" w14:textId="77777777" w:rsidTr="0048545A">
        <w:tc>
          <w:tcPr>
            <w:tcW w:w="983" w:type="pct"/>
          </w:tcPr>
          <w:p w14:paraId="5BFEB52E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53" w:type="pct"/>
          </w:tcPr>
          <w:p w14:paraId="55797EE0" w14:textId="4DEAA5A0" w:rsidR="00F369D4" w:rsidRPr="003B616A" w:rsidRDefault="00AB43E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3105370F" w14:textId="2E476DB2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60" w:type="pct"/>
          </w:tcPr>
          <w:p w14:paraId="301E1291" w14:textId="7B698454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0CBB0F88" w14:textId="37D68DFC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08D94BB4" w14:textId="4B539D94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5F5A9558" w14:textId="3D347A2B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20" w:type="pct"/>
          </w:tcPr>
          <w:p w14:paraId="3DAF0F5F" w14:textId="77777777" w:rsidR="00F369D4" w:rsidRDefault="001F5BAD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  <w:p w14:paraId="7499AE30" w14:textId="6E1884E4" w:rsidR="001F5BAD" w:rsidRPr="003B616A" w:rsidRDefault="001F5BAD" w:rsidP="00F369D4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F369D4" w:rsidRPr="003B616A" w14:paraId="320109AD" w14:textId="77777777" w:rsidTr="0048545A">
        <w:tc>
          <w:tcPr>
            <w:tcW w:w="983" w:type="pct"/>
          </w:tcPr>
          <w:p w14:paraId="588E7472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53" w:type="pct"/>
          </w:tcPr>
          <w:p w14:paraId="6C1628FB" w14:textId="731F0755" w:rsidR="00F369D4" w:rsidRPr="003B616A" w:rsidRDefault="00AB43E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292F10C8" w14:textId="745EDF9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0DA39C34" w14:textId="5DC91302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58AC3EAC" w14:textId="6F6BD05E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63E66662" w14:textId="61D11B51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3EC2E312" w14:textId="1E244516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20" w:type="pct"/>
          </w:tcPr>
          <w:p w14:paraId="43798091" w14:textId="55BE1EBF" w:rsidR="00F369D4" w:rsidRPr="003B616A" w:rsidRDefault="001F5BAD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F369D4" w:rsidRPr="003B616A" w14:paraId="5F8CF5A3" w14:textId="77777777" w:rsidTr="0048545A">
        <w:tc>
          <w:tcPr>
            <w:tcW w:w="983" w:type="pct"/>
          </w:tcPr>
          <w:p w14:paraId="6CDCF548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553" w:type="pct"/>
          </w:tcPr>
          <w:p w14:paraId="73BAB746" w14:textId="45CC0FBE" w:rsidR="00F369D4" w:rsidRPr="003B616A" w:rsidRDefault="00AB43E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5D15FCD4" w14:textId="73640519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2F91295B" w14:textId="2A1D2FAE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6EEC67D0" w14:textId="3CDEC2DB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2A68750F" w14:textId="2E11E97D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45DF1DFE" w14:textId="4132C3B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20" w:type="pct"/>
          </w:tcPr>
          <w:p w14:paraId="45490C3D" w14:textId="34176842" w:rsidR="00F369D4" w:rsidRPr="003B616A" w:rsidRDefault="001F5BAD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F369D4" w:rsidRPr="003B616A" w14:paraId="526127A0" w14:textId="77777777" w:rsidTr="0048545A">
        <w:tc>
          <w:tcPr>
            <w:tcW w:w="983" w:type="pct"/>
          </w:tcPr>
          <w:p w14:paraId="3DB863C7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proofErr w:type="gram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proofErr w:type="gram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53" w:type="pct"/>
          </w:tcPr>
          <w:p w14:paraId="65D8A2E8" w14:textId="33BA470B" w:rsidR="00F369D4" w:rsidRPr="003B616A" w:rsidRDefault="00AB43E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2EE8169" w14:textId="5088C223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52E77EE5" w14:textId="590CDB35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15FC0AA9" w14:textId="050EBB81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09F2561B" w14:textId="00372BF1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457253B8" w14:textId="7749D1C2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20" w:type="pct"/>
          </w:tcPr>
          <w:p w14:paraId="7EAF5B43" w14:textId="580D06F6" w:rsidR="00F369D4" w:rsidRPr="003B616A" w:rsidRDefault="001F5BAD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F369D4" w:rsidRPr="003B616A" w14:paraId="6471D13A" w14:textId="77777777" w:rsidTr="0048545A">
        <w:tc>
          <w:tcPr>
            <w:tcW w:w="983" w:type="pct"/>
          </w:tcPr>
          <w:p w14:paraId="743A101F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553" w:type="pct"/>
          </w:tcPr>
          <w:p w14:paraId="72895DC9" w14:textId="417FB10B" w:rsidR="00F369D4" w:rsidRPr="003B616A" w:rsidRDefault="00AB43E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1ADFD0D9" w14:textId="6C90D938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175BCCCE" w14:textId="0F515C64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37CCC89D" w14:textId="133F2548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46ED1A55" w14:textId="5F9D739F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56C29165" w14:textId="44C368F0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20" w:type="pct"/>
          </w:tcPr>
          <w:p w14:paraId="30E25AEE" w14:textId="159A79BA" w:rsidR="00F369D4" w:rsidRPr="003B616A" w:rsidRDefault="001F5BAD" w:rsidP="00F369D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F369D4" w:rsidRPr="003B616A" w14:paraId="70C170F7" w14:textId="77777777" w:rsidTr="0048545A">
        <w:tc>
          <w:tcPr>
            <w:tcW w:w="983" w:type="pct"/>
          </w:tcPr>
          <w:p w14:paraId="7D748445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53" w:type="pct"/>
          </w:tcPr>
          <w:p w14:paraId="7A0341F9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6A06F7D9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60" w:type="pct"/>
          </w:tcPr>
          <w:p w14:paraId="285F2C8E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77" w:type="pct"/>
          </w:tcPr>
          <w:p w14:paraId="663D0C90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77" w:type="pct"/>
          </w:tcPr>
          <w:p w14:paraId="0B20791C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77" w:type="pct"/>
          </w:tcPr>
          <w:p w14:paraId="128F6986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320" w:type="pct"/>
          </w:tcPr>
          <w:p w14:paraId="53A617B4" w14:textId="77777777" w:rsidR="00F369D4" w:rsidRPr="003B616A" w:rsidRDefault="00F369D4" w:rsidP="00F369D4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1F5BAD" w:rsidRPr="003B616A" w14:paraId="11A531FF" w14:textId="77777777" w:rsidTr="0048545A">
        <w:tc>
          <w:tcPr>
            <w:tcW w:w="983" w:type="pct"/>
          </w:tcPr>
          <w:p w14:paraId="48179536" w14:textId="77777777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53" w:type="pct"/>
          </w:tcPr>
          <w:p w14:paraId="4BC41E98" w14:textId="67C79434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DD68F3A" w14:textId="0CD68BAD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6B416E06" w14:textId="2941C7DC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4826C0BC" w14:textId="204BA6ED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736F5279" w14:textId="36698802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1F9B9FC2" w14:textId="35C873E4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20" w:type="pct"/>
          </w:tcPr>
          <w:p w14:paraId="59700604" w14:textId="38932EE5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F5BAD" w:rsidRPr="003B616A" w14:paraId="029C600E" w14:textId="77777777" w:rsidTr="0048545A">
        <w:tc>
          <w:tcPr>
            <w:tcW w:w="983" w:type="pct"/>
          </w:tcPr>
          <w:p w14:paraId="097BBAA3" w14:textId="77777777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>13. Does the response rate raise concerns about non-response bias?</w:t>
            </w:r>
          </w:p>
        </w:tc>
        <w:tc>
          <w:tcPr>
            <w:tcW w:w="553" w:type="pct"/>
          </w:tcPr>
          <w:p w14:paraId="6AB3BF20" w14:textId="6E8D6F3F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CB82C82" w14:textId="63D94EF7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60" w:type="pct"/>
          </w:tcPr>
          <w:p w14:paraId="109030B3" w14:textId="2BCE1B90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06A902B8" w14:textId="0E437536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49F8E52C" w14:textId="09939683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02FF5C73" w14:textId="6612B6FC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20" w:type="pct"/>
          </w:tcPr>
          <w:p w14:paraId="564A0217" w14:textId="017ADFFC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1F5BAD" w:rsidRPr="003B616A" w14:paraId="46396FE4" w14:textId="77777777" w:rsidTr="0048545A">
        <w:tc>
          <w:tcPr>
            <w:tcW w:w="983" w:type="pct"/>
          </w:tcPr>
          <w:p w14:paraId="441DAE0F" w14:textId="77777777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53" w:type="pct"/>
          </w:tcPr>
          <w:p w14:paraId="41AB5F66" w14:textId="42F1BFD1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53" w:type="pct"/>
          </w:tcPr>
          <w:p w14:paraId="6677B6C0" w14:textId="1DC7228B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60" w:type="pct"/>
          </w:tcPr>
          <w:p w14:paraId="19AAD6C5" w14:textId="1D042EB1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677" w:type="pct"/>
          </w:tcPr>
          <w:p w14:paraId="49FDF013" w14:textId="4CF44E31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677" w:type="pct"/>
          </w:tcPr>
          <w:p w14:paraId="207B83F6" w14:textId="7E01D4A3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677" w:type="pct"/>
          </w:tcPr>
          <w:p w14:paraId="6D5B5D05" w14:textId="7702D47C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320" w:type="pct"/>
          </w:tcPr>
          <w:p w14:paraId="3BDAC97A" w14:textId="61EF8363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</w:tr>
      <w:tr w:rsidR="001F5BAD" w:rsidRPr="003B616A" w14:paraId="3D3E802C" w14:textId="77777777" w:rsidTr="0048545A">
        <w:tc>
          <w:tcPr>
            <w:tcW w:w="983" w:type="pct"/>
          </w:tcPr>
          <w:p w14:paraId="248649F5" w14:textId="77777777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553" w:type="pct"/>
          </w:tcPr>
          <w:p w14:paraId="4ED00476" w14:textId="4F589F8C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1D47EF26" w14:textId="7B8500EA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6BAE34D5" w14:textId="44800BCD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152DB9C8" w14:textId="3EE7589B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5E4E8681" w14:textId="27476222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77" w:type="pct"/>
          </w:tcPr>
          <w:p w14:paraId="2B7D1746" w14:textId="429E8B50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20" w:type="pct"/>
          </w:tcPr>
          <w:p w14:paraId="0EA13855" w14:textId="3C9059B0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1F5BAD" w:rsidRPr="003B616A" w14:paraId="17E2916F" w14:textId="77777777" w:rsidTr="0048545A">
        <w:tc>
          <w:tcPr>
            <w:tcW w:w="983" w:type="pct"/>
          </w:tcPr>
          <w:p w14:paraId="21C7F0DA" w14:textId="77777777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6. Were the results for the analyses described in the methods, presented?</w:t>
            </w:r>
          </w:p>
        </w:tc>
        <w:tc>
          <w:tcPr>
            <w:tcW w:w="553" w:type="pct"/>
          </w:tcPr>
          <w:p w14:paraId="0E6F9F02" w14:textId="15EDA9E9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B33D1F6" w14:textId="388109B8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60" w:type="pct"/>
          </w:tcPr>
          <w:p w14:paraId="3E0ABA16" w14:textId="7F518698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3C91B13D" w14:textId="6B6D98A7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3AF7A8EB" w14:textId="788C81FF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77" w:type="pct"/>
          </w:tcPr>
          <w:p w14:paraId="119F7363" w14:textId="5753560D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20" w:type="pct"/>
          </w:tcPr>
          <w:p w14:paraId="0449E3B8" w14:textId="08CD8963" w:rsidR="001F5BAD" w:rsidRPr="003B616A" w:rsidRDefault="001F5BAD" w:rsidP="001F5BA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63123981" w14:textId="75AD87B2" w:rsidR="0024422E" w:rsidRDefault="0024422E"/>
    <w:p w14:paraId="1D3BA630" w14:textId="14632FEB" w:rsidR="006C2F5D" w:rsidRDefault="006C2F5D"/>
    <w:p w14:paraId="26D58210" w14:textId="3077EA14" w:rsidR="006C2F5D" w:rsidRDefault="006C2F5D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651"/>
        <w:gridCol w:w="1768"/>
        <w:gridCol w:w="1580"/>
        <w:gridCol w:w="1768"/>
        <w:gridCol w:w="1770"/>
        <w:gridCol w:w="1580"/>
        <w:gridCol w:w="1580"/>
        <w:gridCol w:w="1580"/>
      </w:tblGrid>
      <w:tr w:rsidR="006557FD" w:rsidRPr="003B616A" w14:paraId="4CA95B3B" w14:textId="77777777" w:rsidTr="006557FD">
        <w:tc>
          <w:tcPr>
            <w:tcW w:w="5000" w:type="pct"/>
            <w:gridSpan w:val="8"/>
          </w:tcPr>
          <w:p w14:paraId="422626C0" w14:textId="548E2011" w:rsidR="006557FD" w:rsidRDefault="006557FD" w:rsidP="006557FD">
            <w:pPr>
              <w:rPr>
                <w:rFonts w:cstheme="minorHAnsi"/>
                <w:b/>
                <w:bCs/>
                <w:sz w:val="24"/>
                <w:lang w:val="en-GB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t xml:space="preserve">The Appraisal tool for Cross-Sectional Studies (AXIS tool, 2016) Part </w:t>
            </w:r>
            <w:r>
              <w:rPr>
                <w:rFonts w:cstheme="minorHAnsi"/>
                <w:b/>
                <w:bCs/>
                <w:sz w:val="24"/>
                <w:lang w:val="en-GB"/>
              </w:rPr>
              <w:t>2</w:t>
            </w:r>
          </w:p>
        </w:tc>
      </w:tr>
      <w:tr w:rsidR="006C2F5D" w:rsidRPr="003B616A" w14:paraId="5FDE9101" w14:textId="77777777" w:rsidTr="00AE26F8">
        <w:tc>
          <w:tcPr>
            <w:tcW w:w="943" w:type="pct"/>
          </w:tcPr>
          <w:p w14:paraId="43916291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634" w:type="pct"/>
          </w:tcPr>
          <w:p w14:paraId="6956A75E" w14:textId="2779DFFA" w:rsidR="006C2F5D" w:rsidRPr="00304D5F" w:rsidRDefault="00304D5F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Strauss et al., 2022</w:t>
            </w:r>
          </w:p>
        </w:tc>
        <w:tc>
          <w:tcPr>
            <w:tcW w:w="553" w:type="pct"/>
          </w:tcPr>
          <w:p w14:paraId="5B01070D" w14:textId="11B1FAFC" w:rsidR="006C2F5D" w:rsidRPr="00304D5F" w:rsidRDefault="00304D5F" w:rsidP="00304D5F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Wang et al., 2016</w:t>
            </w:r>
          </w:p>
        </w:tc>
        <w:tc>
          <w:tcPr>
            <w:tcW w:w="634" w:type="pct"/>
          </w:tcPr>
          <w:p w14:paraId="64FF91DD" w14:textId="77777777" w:rsidR="00304D5F" w:rsidRPr="00304D5F" w:rsidRDefault="00304D5F" w:rsidP="00304D5F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Busk et al., 2020</w:t>
            </w:r>
          </w:p>
          <w:p w14:paraId="09906963" w14:textId="4BE32B43" w:rsidR="006C2F5D" w:rsidRPr="00715115" w:rsidRDefault="006C2F5D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34" w:type="pct"/>
          </w:tcPr>
          <w:p w14:paraId="429ACD93" w14:textId="77777777" w:rsidR="00304D5F" w:rsidRPr="00304D5F" w:rsidRDefault="00304D5F" w:rsidP="00304D5F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Ebner-</w:t>
            </w:r>
            <w:proofErr w:type="spellStart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Priemer</w:t>
            </w:r>
            <w:proofErr w:type="spellEnd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 et al., 2020</w:t>
            </w:r>
          </w:p>
          <w:p w14:paraId="3B7F387B" w14:textId="3AFE233E" w:rsidR="006C2F5D" w:rsidRPr="00715115" w:rsidRDefault="006C2F5D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53" w:type="pct"/>
          </w:tcPr>
          <w:p w14:paraId="1AA69E6D" w14:textId="4C7BE3BB" w:rsidR="006C2F5D" w:rsidRPr="00304D5F" w:rsidRDefault="00304D5F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Jepsen et al., 2021</w:t>
            </w:r>
          </w:p>
        </w:tc>
        <w:tc>
          <w:tcPr>
            <w:tcW w:w="495" w:type="pct"/>
          </w:tcPr>
          <w:p w14:paraId="051889FA" w14:textId="044F89F4" w:rsidR="006C2F5D" w:rsidRPr="00304D5F" w:rsidRDefault="00304D5F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Tseng et al., 2022</w:t>
            </w:r>
          </w:p>
        </w:tc>
        <w:tc>
          <w:tcPr>
            <w:tcW w:w="554" w:type="pct"/>
          </w:tcPr>
          <w:p w14:paraId="1971EF26" w14:textId="0D24AA36" w:rsidR="006C2F5D" w:rsidRPr="00304D5F" w:rsidRDefault="00304D5F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Abbas et al., 2021</w:t>
            </w:r>
          </w:p>
        </w:tc>
      </w:tr>
      <w:tr w:rsidR="006C2F5D" w:rsidRPr="003B616A" w14:paraId="6FC4F6A3" w14:textId="77777777" w:rsidTr="00AE26F8">
        <w:tc>
          <w:tcPr>
            <w:tcW w:w="943" w:type="pct"/>
          </w:tcPr>
          <w:p w14:paraId="786DC88C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634" w:type="pct"/>
          </w:tcPr>
          <w:p w14:paraId="3CF194C0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1079445A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34" w:type="pct"/>
          </w:tcPr>
          <w:p w14:paraId="0327E209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34" w:type="pct"/>
          </w:tcPr>
          <w:p w14:paraId="26B3A65C" w14:textId="0427BA6F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5501E8DE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95" w:type="pct"/>
          </w:tcPr>
          <w:p w14:paraId="454F777F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4" w:type="pct"/>
          </w:tcPr>
          <w:p w14:paraId="14A81DBA" w14:textId="77777777" w:rsidR="006C2F5D" w:rsidRPr="003B616A" w:rsidRDefault="006C2F5D" w:rsidP="006C2F5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B43E4" w:rsidRPr="003B616A" w14:paraId="4340BD22" w14:textId="77777777" w:rsidTr="00AE26F8">
        <w:tc>
          <w:tcPr>
            <w:tcW w:w="943" w:type="pct"/>
          </w:tcPr>
          <w:p w14:paraId="7236BD41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634" w:type="pct"/>
          </w:tcPr>
          <w:p w14:paraId="48E41179" w14:textId="783EB19C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7DF4C25" w14:textId="7984C8C9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0E110C41" w14:textId="7A6401DB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39075223" w14:textId="38F65A2F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68E6D55D" w14:textId="7ED44464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7A944A04" w14:textId="2B24084F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25E8779C" w14:textId="55AAFCF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7D17209B" w14:textId="77777777" w:rsidTr="00AE26F8">
        <w:tc>
          <w:tcPr>
            <w:tcW w:w="943" w:type="pct"/>
          </w:tcPr>
          <w:p w14:paraId="25A489F6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634" w:type="pct"/>
          </w:tcPr>
          <w:p w14:paraId="59586B43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638FF9BF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34" w:type="pct"/>
          </w:tcPr>
          <w:p w14:paraId="5F5DB8F2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34" w:type="pct"/>
          </w:tcPr>
          <w:p w14:paraId="344D5638" w14:textId="3F0FE1FF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15F1707F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95" w:type="pct"/>
          </w:tcPr>
          <w:p w14:paraId="6A757CEB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4" w:type="pct"/>
          </w:tcPr>
          <w:p w14:paraId="384639D5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B43E4" w:rsidRPr="003B616A" w14:paraId="0D378519" w14:textId="77777777" w:rsidTr="00AE26F8">
        <w:tc>
          <w:tcPr>
            <w:tcW w:w="943" w:type="pct"/>
          </w:tcPr>
          <w:p w14:paraId="7B4AE825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634" w:type="pct"/>
          </w:tcPr>
          <w:p w14:paraId="1DE36824" w14:textId="6C1CC847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43D3C37" w14:textId="7A60F92B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1FD69DA0" w14:textId="1C9FBF72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03B8CDCE" w14:textId="78A25052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3BBFCC6" w14:textId="7C613C63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3DDD26D3" w14:textId="305B5D28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68273FE5" w14:textId="1BB77A35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1543B242" w14:textId="77777777" w:rsidTr="00AE26F8">
        <w:tc>
          <w:tcPr>
            <w:tcW w:w="943" w:type="pct"/>
          </w:tcPr>
          <w:p w14:paraId="25F9BFF7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634" w:type="pct"/>
          </w:tcPr>
          <w:p w14:paraId="13E435E6" w14:textId="4DFA55DE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4BBD1A1" w14:textId="4A56CEAD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34" w:type="pct"/>
          </w:tcPr>
          <w:p w14:paraId="7DAEA231" w14:textId="4F64EA5B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34" w:type="pct"/>
          </w:tcPr>
          <w:p w14:paraId="79461CD3" w14:textId="71B90B6F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11CCD067" w14:textId="4BA95C9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95" w:type="pct"/>
          </w:tcPr>
          <w:p w14:paraId="7963BBBB" w14:textId="0BF564DA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4" w:type="pct"/>
          </w:tcPr>
          <w:p w14:paraId="0225FD9B" w14:textId="68D7FB00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B43E4" w:rsidRPr="003B616A" w14:paraId="2BC7697A" w14:textId="77777777" w:rsidTr="00AE26F8">
        <w:tc>
          <w:tcPr>
            <w:tcW w:w="943" w:type="pct"/>
          </w:tcPr>
          <w:p w14:paraId="611A3E14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>4. Was the target/reference population clearly defined? (Is it clear who the research was about?)</w:t>
            </w:r>
          </w:p>
        </w:tc>
        <w:tc>
          <w:tcPr>
            <w:tcW w:w="634" w:type="pct"/>
          </w:tcPr>
          <w:p w14:paraId="2100B3A6" w14:textId="6F7009C1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28568EB" w14:textId="4ACEDBA6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6F1B8ED6" w14:textId="26E0900F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46CC76A2" w14:textId="0A7398A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CEFF7E0" w14:textId="593F5D38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0D0509BF" w14:textId="4ACF7F56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15538ECD" w14:textId="40C50E3C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03974715" w14:textId="77777777" w:rsidTr="00AE26F8">
        <w:tc>
          <w:tcPr>
            <w:tcW w:w="943" w:type="pct"/>
          </w:tcPr>
          <w:p w14:paraId="1C2638ED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634" w:type="pct"/>
          </w:tcPr>
          <w:p w14:paraId="07C0EC09" w14:textId="4C6BF7FD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9117DEC" w14:textId="6AA4D8CB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2F63F9B2" w14:textId="6B41CC34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34" w:type="pct"/>
          </w:tcPr>
          <w:p w14:paraId="01629A24" w14:textId="5EE169BD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EC019D7" w14:textId="00098DA1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6AAC20E0" w14:textId="7CAED46D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68761986" w14:textId="62BFE8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6E55686C" w14:textId="77777777" w:rsidTr="00AE26F8">
        <w:tc>
          <w:tcPr>
            <w:tcW w:w="943" w:type="pct"/>
          </w:tcPr>
          <w:p w14:paraId="5D8EA60D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634" w:type="pct"/>
          </w:tcPr>
          <w:p w14:paraId="205BFB0F" w14:textId="0DE95B9B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B9BFE32" w14:textId="64F7086E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222EEFFA" w14:textId="02D7D9FE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34" w:type="pct"/>
          </w:tcPr>
          <w:p w14:paraId="44852E1E" w14:textId="59AF840C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447163B" w14:textId="32B28FA4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762CAD65" w14:textId="6490FADD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2B050556" w14:textId="774600CF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1A4F1B04" w14:textId="77777777" w:rsidTr="00AE26F8">
        <w:tc>
          <w:tcPr>
            <w:tcW w:w="943" w:type="pct"/>
          </w:tcPr>
          <w:p w14:paraId="5D93F988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634" w:type="pct"/>
          </w:tcPr>
          <w:p w14:paraId="3D730E5F" w14:textId="059AF2B1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39B64C47" w14:textId="143F1500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3EF965D7" w14:textId="0576D5B1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34" w:type="pct"/>
          </w:tcPr>
          <w:p w14:paraId="10D8D1D1" w14:textId="16507395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68F5F89E" w14:textId="33AA2DF9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3F4FC05B" w14:textId="5284F917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4" w:type="pct"/>
          </w:tcPr>
          <w:p w14:paraId="71933FAB" w14:textId="5399EE66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B43E4" w:rsidRPr="003B616A" w14:paraId="3CC782D8" w14:textId="77777777" w:rsidTr="00AE26F8">
        <w:tc>
          <w:tcPr>
            <w:tcW w:w="943" w:type="pct"/>
          </w:tcPr>
          <w:p w14:paraId="67CC39AC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634" w:type="pct"/>
          </w:tcPr>
          <w:p w14:paraId="1DCFB420" w14:textId="249CB62F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95C6ED2" w14:textId="65126D06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15ABA448" w14:textId="3CA50800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34" w:type="pct"/>
          </w:tcPr>
          <w:p w14:paraId="20CD77CB" w14:textId="638284C0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5796757" w14:textId="2DD56828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95" w:type="pct"/>
          </w:tcPr>
          <w:p w14:paraId="1D7E17C0" w14:textId="178D37F6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4" w:type="pct"/>
          </w:tcPr>
          <w:p w14:paraId="0961DB7F" w14:textId="535B99CB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146B77D3" w14:textId="77777777" w:rsidTr="00AE26F8">
        <w:tc>
          <w:tcPr>
            <w:tcW w:w="943" w:type="pct"/>
          </w:tcPr>
          <w:p w14:paraId="4CF360A0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 xml:space="preserve">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634" w:type="pct"/>
          </w:tcPr>
          <w:p w14:paraId="182F633D" w14:textId="1AFEFDFE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NO</w:t>
            </w:r>
          </w:p>
        </w:tc>
        <w:tc>
          <w:tcPr>
            <w:tcW w:w="553" w:type="pct"/>
          </w:tcPr>
          <w:p w14:paraId="31BC29BD" w14:textId="16DACEF1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08160564" w14:textId="40028F63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34" w:type="pct"/>
          </w:tcPr>
          <w:p w14:paraId="2FCEB0E5" w14:textId="23E02A74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276501B5" w14:textId="30DA70FA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95" w:type="pct"/>
          </w:tcPr>
          <w:p w14:paraId="68FF3F4A" w14:textId="21572024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4" w:type="pct"/>
          </w:tcPr>
          <w:p w14:paraId="232BDF1D" w14:textId="7C27D94F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1CC0B6C1" w14:textId="77777777" w:rsidTr="00AE26F8">
        <w:tc>
          <w:tcPr>
            <w:tcW w:w="943" w:type="pct"/>
          </w:tcPr>
          <w:p w14:paraId="79E08D0D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proofErr w:type="gram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proofErr w:type="gram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634" w:type="pct"/>
          </w:tcPr>
          <w:p w14:paraId="09C80CAC" w14:textId="5A5FFC65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1090AEB" w14:textId="6783FC65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Y</w:t>
            </w:r>
          </w:p>
        </w:tc>
        <w:tc>
          <w:tcPr>
            <w:tcW w:w="634" w:type="pct"/>
          </w:tcPr>
          <w:p w14:paraId="647A442A" w14:textId="5537E65C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36901CCA" w14:textId="67C007D8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1AD4EF8" w14:textId="376C402E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00BB54EB" w14:textId="7113F8D8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2DB5602A" w14:textId="1FC8A05D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5EC205BB" w14:textId="77777777" w:rsidTr="00AE26F8">
        <w:tc>
          <w:tcPr>
            <w:tcW w:w="943" w:type="pct"/>
          </w:tcPr>
          <w:p w14:paraId="282FCD7A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634" w:type="pct"/>
          </w:tcPr>
          <w:p w14:paraId="7EA7EBB6" w14:textId="19688270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ECB8477" w14:textId="4F2FF023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2E8810CE" w14:textId="7D07532F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4CEA801C" w14:textId="50339BC4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B419440" w14:textId="4CA935DA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7DE15288" w14:textId="007B0160" w:rsidR="00AB43E4" w:rsidRPr="003B616A" w:rsidRDefault="00022F7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48283234" w14:textId="6EBCE294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6DCE7B48" w14:textId="77777777" w:rsidTr="00AE26F8">
        <w:tc>
          <w:tcPr>
            <w:tcW w:w="943" w:type="pct"/>
          </w:tcPr>
          <w:p w14:paraId="5462BB90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634" w:type="pct"/>
          </w:tcPr>
          <w:p w14:paraId="32528E17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7BFDCBC3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34" w:type="pct"/>
          </w:tcPr>
          <w:p w14:paraId="619BC1EF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34" w:type="pct"/>
          </w:tcPr>
          <w:p w14:paraId="6AC25AFA" w14:textId="34F978CB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3D291697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95" w:type="pct"/>
          </w:tcPr>
          <w:p w14:paraId="6C547CAA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4" w:type="pct"/>
          </w:tcPr>
          <w:p w14:paraId="003F6F7C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E26F8" w:rsidRPr="003B616A" w14:paraId="761E4F0D" w14:textId="77777777" w:rsidTr="00AE26F8">
        <w:tc>
          <w:tcPr>
            <w:tcW w:w="943" w:type="pct"/>
          </w:tcPr>
          <w:p w14:paraId="255C5C23" w14:textId="77777777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634" w:type="pct"/>
          </w:tcPr>
          <w:p w14:paraId="3FD32DA9" w14:textId="01B71098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A7D6112" w14:textId="3DA997B0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5938A3FE" w14:textId="5E5194F6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6347829B" w14:textId="2F49F655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96A509F" w14:textId="4D0A4147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0EA3B536" w14:textId="16C95316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396B9D1A" w14:textId="5F4D3CF4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E26F8" w:rsidRPr="003B616A" w14:paraId="1E518083" w14:textId="77777777" w:rsidTr="00AE26F8">
        <w:tc>
          <w:tcPr>
            <w:tcW w:w="943" w:type="pct"/>
          </w:tcPr>
          <w:p w14:paraId="03CB9B24" w14:textId="77777777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634" w:type="pct"/>
          </w:tcPr>
          <w:p w14:paraId="3930EE69" w14:textId="67043D5B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DD61A89" w14:textId="2E2D1DEB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34" w:type="pct"/>
          </w:tcPr>
          <w:p w14:paraId="06A52101" w14:textId="13A4DAA6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34" w:type="pct"/>
          </w:tcPr>
          <w:p w14:paraId="350B5978" w14:textId="437BEEBA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F741C93" w14:textId="1D7730F7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95" w:type="pct"/>
          </w:tcPr>
          <w:p w14:paraId="7478EDEB" w14:textId="44853155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4" w:type="pct"/>
          </w:tcPr>
          <w:p w14:paraId="5E4C4B41" w14:textId="312839C7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E26F8" w:rsidRPr="003B616A" w14:paraId="488E940E" w14:textId="77777777" w:rsidTr="00AE26F8">
        <w:tc>
          <w:tcPr>
            <w:tcW w:w="943" w:type="pct"/>
          </w:tcPr>
          <w:p w14:paraId="37BBF2BD" w14:textId="77777777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634" w:type="pct"/>
          </w:tcPr>
          <w:p w14:paraId="4C2CB036" w14:textId="28B2B75C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53" w:type="pct"/>
          </w:tcPr>
          <w:p w14:paraId="7EA37D17" w14:textId="13E19831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634" w:type="pct"/>
          </w:tcPr>
          <w:p w14:paraId="162052A5" w14:textId="39F1F0E4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634" w:type="pct"/>
          </w:tcPr>
          <w:p w14:paraId="405C0BA3" w14:textId="04821E5E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53" w:type="pct"/>
          </w:tcPr>
          <w:p w14:paraId="263730ED" w14:textId="009E23FD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495" w:type="pct"/>
          </w:tcPr>
          <w:p w14:paraId="2E5CBD3B" w14:textId="44C26883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54" w:type="pct"/>
          </w:tcPr>
          <w:p w14:paraId="36D43EB3" w14:textId="6F3D58AA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</w:tr>
      <w:tr w:rsidR="00AE26F8" w:rsidRPr="003B616A" w14:paraId="0DB0F35B" w14:textId="77777777" w:rsidTr="00AE26F8">
        <w:tc>
          <w:tcPr>
            <w:tcW w:w="943" w:type="pct"/>
          </w:tcPr>
          <w:p w14:paraId="20D2C23E" w14:textId="77777777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634" w:type="pct"/>
          </w:tcPr>
          <w:p w14:paraId="288F0DCF" w14:textId="6B311318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64627C4" w14:textId="50983EC8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6FDF14C4" w14:textId="53AF2F7B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5072803E" w14:textId="0ED3AE34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3AE9B72" w14:textId="4DD7537C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6C8E44D8" w14:textId="7130533C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28F409E8" w14:textId="1F7F55A4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E26F8" w:rsidRPr="003B616A" w14:paraId="49220951" w14:textId="77777777" w:rsidTr="00AE26F8">
        <w:tc>
          <w:tcPr>
            <w:tcW w:w="943" w:type="pct"/>
          </w:tcPr>
          <w:p w14:paraId="5874A8EC" w14:textId="77777777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6. Were the results for the analyses described in the methods, presented?</w:t>
            </w:r>
          </w:p>
        </w:tc>
        <w:tc>
          <w:tcPr>
            <w:tcW w:w="634" w:type="pct"/>
          </w:tcPr>
          <w:p w14:paraId="23C93767" w14:textId="54B67548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06CD824" w14:textId="7BAD5439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33BFC9FC" w14:textId="62F7E585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34" w:type="pct"/>
          </w:tcPr>
          <w:p w14:paraId="0E814ECA" w14:textId="69CEC140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11B841D3" w14:textId="58AAAD30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95" w:type="pct"/>
          </w:tcPr>
          <w:p w14:paraId="64C1F618" w14:textId="65F62958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4" w:type="pct"/>
          </w:tcPr>
          <w:p w14:paraId="000AEAA3" w14:textId="73052CFF" w:rsidR="00AE26F8" w:rsidRPr="003B616A" w:rsidRDefault="00AE26F8" w:rsidP="00AE26F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39445225" w14:textId="0C211116" w:rsidR="006C2F5D" w:rsidRDefault="006C2F5D"/>
    <w:p w14:paraId="6B99396E" w14:textId="703D12E4" w:rsidR="000000DF" w:rsidRDefault="000000DF"/>
    <w:p w14:paraId="017B4C27" w14:textId="04B77379" w:rsidR="000000DF" w:rsidRDefault="000000DF"/>
    <w:p w14:paraId="0CD58C2D" w14:textId="776F5C0F" w:rsidR="00304D5F" w:rsidRDefault="00304D5F"/>
    <w:p w14:paraId="062B90C2" w14:textId="77777777" w:rsidR="00304D5F" w:rsidRDefault="00304D5F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266"/>
        <w:gridCol w:w="1580"/>
        <w:gridCol w:w="1580"/>
        <w:gridCol w:w="1580"/>
        <w:gridCol w:w="1493"/>
        <w:gridCol w:w="1580"/>
        <w:gridCol w:w="1580"/>
        <w:gridCol w:w="1580"/>
        <w:gridCol w:w="1038"/>
      </w:tblGrid>
      <w:tr w:rsidR="002B1B87" w:rsidRPr="003B616A" w14:paraId="19AE735A" w14:textId="1D254DAE" w:rsidTr="00D04266">
        <w:tc>
          <w:tcPr>
            <w:tcW w:w="5000" w:type="pct"/>
            <w:gridSpan w:val="9"/>
          </w:tcPr>
          <w:p w14:paraId="3B21BBF1" w14:textId="51070749" w:rsidR="002B1B87" w:rsidRPr="003B616A" w:rsidRDefault="002B1B87" w:rsidP="006557FD">
            <w:pPr>
              <w:rPr>
                <w:rFonts w:cstheme="minorHAnsi"/>
                <w:b/>
                <w:bCs/>
                <w:sz w:val="24"/>
                <w:lang w:val="en-GB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t xml:space="preserve">The Appraisal tool for Cross-Sectional Studies (AXIS tool, 2016) Part </w:t>
            </w:r>
            <w:r>
              <w:rPr>
                <w:rFonts w:cstheme="minorHAnsi"/>
                <w:b/>
                <w:bCs/>
                <w:sz w:val="24"/>
                <w:lang w:val="en-GB"/>
              </w:rPr>
              <w:t>3</w:t>
            </w:r>
          </w:p>
        </w:tc>
      </w:tr>
      <w:tr w:rsidR="00A77243" w:rsidRPr="003B616A" w14:paraId="77374585" w14:textId="1833DB14" w:rsidTr="00B517ED">
        <w:tc>
          <w:tcPr>
            <w:tcW w:w="794" w:type="pct"/>
          </w:tcPr>
          <w:p w14:paraId="3894BCF1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553" w:type="pct"/>
          </w:tcPr>
          <w:p w14:paraId="3D212D10" w14:textId="02CF65B8" w:rsidR="00C005E3" w:rsidRPr="00304D5F" w:rsidRDefault="00304D5F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Bai et al., 2021</w:t>
            </w:r>
          </w:p>
        </w:tc>
        <w:tc>
          <w:tcPr>
            <w:tcW w:w="553" w:type="pct"/>
          </w:tcPr>
          <w:p w14:paraId="259DDD04" w14:textId="31543A90" w:rsidR="00C005E3" w:rsidRPr="00304D5F" w:rsidRDefault="00304D5F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Jacobson et al., 2020</w:t>
            </w:r>
          </w:p>
        </w:tc>
        <w:tc>
          <w:tcPr>
            <w:tcW w:w="553" w:type="pct"/>
          </w:tcPr>
          <w:p w14:paraId="5F7D1630" w14:textId="44432078" w:rsidR="00C005E3" w:rsidRPr="00304D5F" w:rsidRDefault="00304D5F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Laiou</w:t>
            </w:r>
            <w:proofErr w:type="spellEnd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 et al., 2022</w:t>
            </w:r>
          </w:p>
        </w:tc>
        <w:tc>
          <w:tcPr>
            <w:tcW w:w="524" w:type="pct"/>
          </w:tcPr>
          <w:p w14:paraId="7CEAEE17" w14:textId="32ECF317" w:rsidR="00C005E3" w:rsidRPr="00304D5F" w:rsidRDefault="00304D5F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Pedrelli</w:t>
            </w:r>
            <w:proofErr w:type="spellEnd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 et al., 2020</w:t>
            </w:r>
          </w:p>
        </w:tc>
        <w:tc>
          <w:tcPr>
            <w:tcW w:w="553" w:type="pct"/>
          </w:tcPr>
          <w:p w14:paraId="68383ECD" w14:textId="382BCF6B" w:rsidR="00C005E3" w:rsidRPr="00304D5F" w:rsidRDefault="00304D5F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Cho et al., 2020</w:t>
            </w:r>
          </w:p>
        </w:tc>
        <w:tc>
          <w:tcPr>
            <w:tcW w:w="553" w:type="pct"/>
          </w:tcPr>
          <w:p w14:paraId="3CCA8B8A" w14:textId="5878DFC5" w:rsidR="00C005E3" w:rsidRPr="00304D5F" w:rsidRDefault="00304D5F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proofErr w:type="spellStart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Canzian</w:t>
            </w:r>
            <w:proofErr w:type="spellEnd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 et al., 2015</w:t>
            </w:r>
          </w:p>
        </w:tc>
        <w:tc>
          <w:tcPr>
            <w:tcW w:w="553" w:type="pct"/>
          </w:tcPr>
          <w:p w14:paraId="614B3836" w14:textId="2FE5294D" w:rsidR="00C005E3" w:rsidRPr="00304D5F" w:rsidRDefault="00304D5F" w:rsidP="006557FD">
            <w:pPr>
              <w:rPr>
                <w:rFonts w:cstheme="minorHAnsi"/>
                <w:b/>
                <w:bCs/>
                <w:iCs/>
                <w:sz w:val="24"/>
                <w:szCs w:val="24"/>
              </w:rPr>
            </w:pPr>
            <w:proofErr w:type="spellStart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Chikersal</w:t>
            </w:r>
            <w:proofErr w:type="spellEnd"/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 et al., 2021</w:t>
            </w:r>
          </w:p>
        </w:tc>
        <w:tc>
          <w:tcPr>
            <w:tcW w:w="362" w:type="pct"/>
          </w:tcPr>
          <w:p w14:paraId="2DD6ACB2" w14:textId="002EE274" w:rsidR="00C005E3" w:rsidRPr="00304D5F" w:rsidRDefault="00304D5F" w:rsidP="006557FD">
            <w:pPr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04D5F">
              <w:rPr>
                <w:rFonts w:cstheme="minorHAnsi"/>
                <w:b/>
                <w:bCs/>
                <w:iCs/>
                <w:sz w:val="24"/>
                <w:szCs w:val="24"/>
              </w:rPr>
              <w:t>Cho et al., 2019</w:t>
            </w:r>
          </w:p>
        </w:tc>
      </w:tr>
      <w:tr w:rsidR="00A77243" w:rsidRPr="003B616A" w14:paraId="495EBCFD" w14:textId="74BFCFE5" w:rsidTr="00B517ED">
        <w:tc>
          <w:tcPr>
            <w:tcW w:w="794" w:type="pct"/>
          </w:tcPr>
          <w:p w14:paraId="1E730690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53" w:type="pct"/>
          </w:tcPr>
          <w:p w14:paraId="3DCF96E8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65B56017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26FFDFC5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24" w:type="pct"/>
          </w:tcPr>
          <w:p w14:paraId="77EAD670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118118F5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5FDD1EE4" w14:textId="50CE32D6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447641B1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362" w:type="pct"/>
          </w:tcPr>
          <w:p w14:paraId="2084F31B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77243" w:rsidRPr="003B616A" w14:paraId="1D00B02D" w14:textId="3A0699B2" w:rsidTr="00B517ED">
        <w:tc>
          <w:tcPr>
            <w:tcW w:w="794" w:type="pct"/>
          </w:tcPr>
          <w:p w14:paraId="52850B41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53" w:type="pct"/>
          </w:tcPr>
          <w:p w14:paraId="550D922E" w14:textId="399DA51D" w:rsidR="00C005E3" w:rsidRPr="003B616A" w:rsidRDefault="001D6DD7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033F8F4" w14:textId="31F2767E" w:rsidR="00C005E3" w:rsidRPr="003B616A" w:rsidRDefault="00F8013F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7A609AD" w14:textId="17E43E7A" w:rsidR="00C005E3" w:rsidRPr="003B616A" w:rsidRDefault="00AA0E58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24" w:type="pct"/>
          </w:tcPr>
          <w:p w14:paraId="0EB5312C" w14:textId="1565FB00" w:rsidR="00C005E3" w:rsidRPr="003B616A" w:rsidRDefault="000A6CC4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6A91CF1" w14:textId="0C12704F" w:rsidR="00C005E3" w:rsidRPr="003B616A" w:rsidRDefault="00E7169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4ADD930" w14:textId="2129EFB0" w:rsidR="00C005E3" w:rsidRPr="003B616A" w:rsidRDefault="00EF0872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B90811D" w14:textId="48A8FF19" w:rsidR="00C005E3" w:rsidRPr="003B616A" w:rsidRDefault="007C122F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62" w:type="pct"/>
          </w:tcPr>
          <w:p w14:paraId="694290D6" w14:textId="31941A6E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77243" w:rsidRPr="003B616A" w14:paraId="46918C13" w14:textId="6B15BA72" w:rsidTr="00B517ED">
        <w:tc>
          <w:tcPr>
            <w:tcW w:w="794" w:type="pct"/>
          </w:tcPr>
          <w:p w14:paraId="3E7382CB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53" w:type="pct"/>
          </w:tcPr>
          <w:p w14:paraId="706D746B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2274E62F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232AF893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24" w:type="pct"/>
          </w:tcPr>
          <w:p w14:paraId="2F51516D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79CBBBF2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3218226F" w14:textId="60C828A2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548378FD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362" w:type="pct"/>
          </w:tcPr>
          <w:p w14:paraId="61EED203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77243" w:rsidRPr="003B616A" w14:paraId="6BF16485" w14:textId="50F8A57D" w:rsidTr="00B517ED">
        <w:tc>
          <w:tcPr>
            <w:tcW w:w="794" w:type="pct"/>
          </w:tcPr>
          <w:p w14:paraId="58B79209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53" w:type="pct"/>
          </w:tcPr>
          <w:p w14:paraId="156A5B02" w14:textId="7DE586DB" w:rsidR="00C005E3" w:rsidRPr="003B616A" w:rsidRDefault="00C050C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66BBFA2" w14:textId="2A857886" w:rsidR="00C005E3" w:rsidRPr="003B616A" w:rsidRDefault="00F8013F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D482761" w14:textId="6AC55C6E" w:rsidR="00C005E3" w:rsidRPr="003B616A" w:rsidRDefault="00AA0E58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24" w:type="pct"/>
          </w:tcPr>
          <w:p w14:paraId="68CD210E" w14:textId="2D90A632" w:rsidR="00C005E3" w:rsidRPr="003B616A" w:rsidRDefault="000A6CC4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805FAD2" w14:textId="03F82051" w:rsidR="00C005E3" w:rsidRPr="003B616A" w:rsidRDefault="00E7169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C32193F" w14:textId="30C39642" w:rsidR="00C005E3" w:rsidRPr="003B616A" w:rsidRDefault="00EF0872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A2F5178" w14:textId="47EB6554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62" w:type="pct"/>
          </w:tcPr>
          <w:p w14:paraId="4C61140E" w14:textId="1AA2A419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77243" w:rsidRPr="003B616A" w14:paraId="6E71877D" w14:textId="6775A2E0" w:rsidTr="00B517ED">
        <w:tc>
          <w:tcPr>
            <w:tcW w:w="794" w:type="pct"/>
          </w:tcPr>
          <w:p w14:paraId="26AA38A1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53" w:type="pct"/>
          </w:tcPr>
          <w:p w14:paraId="6B4B4B22" w14:textId="10EA7724" w:rsidR="00C005E3" w:rsidRPr="003B616A" w:rsidRDefault="00C050C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63CBDA47" w14:textId="4B44CB37" w:rsidR="00C005E3" w:rsidRPr="003B616A" w:rsidRDefault="00F8013F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5E34500" w14:textId="0365C12F" w:rsidR="00C005E3" w:rsidRPr="003B616A" w:rsidRDefault="00AA0E58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24" w:type="pct"/>
          </w:tcPr>
          <w:p w14:paraId="0451A21B" w14:textId="5F1A8322" w:rsidR="00C005E3" w:rsidRPr="003B616A" w:rsidRDefault="000A6CC4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1CD6DDED" w14:textId="4F3C5712" w:rsidR="00C005E3" w:rsidRPr="003B616A" w:rsidRDefault="00E7169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28E3E9A" w14:textId="69926C34" w:rsidR="00C005E3" w:rsidRPr="003B616A" w:rsidRDefault="00EF0872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5940C746" w14:textId="57DCA066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62" w:type="pct"/>
          </w:tcPr>
          <w:p w14:paraId="372DD7C8" w14:textId="3BA5D86A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77243" w:rsidRPr="003B616A" w14:paraId="787E706B" w14:textId="52BE4A26" w:rsidTr="00B517ED">
        <w:tc>
          <w:tcPr>
            <w:tcW w:w="794" w:type="pct"/>
          </w:tcPr>
          <w:p w14:paraId="1467BF1F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53" w:type="pct"/>
          </w:tcPr>
          <w:p w14:paraId="6B1BD3B6" w14:textId="4C989CBC" w:rsidR="00C005E3" w:rsidRPr="003B616A" w:rsidRDefault="00C050C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4DBF63D" w14:textId="6CA8F65F" w:rsidR="00C005E3" w:rsidRPr="003B616A" w:rsidRDefault="00F8013F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7E138D62" w14:textId="3B1A24C3" w:rsidR="00C005E3" w:rsidRPr="003B616A" w:rsidRDefault="00AA0E58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24" w:type="pct"/>
          </w:tcPr>
          <w:p w14:paraId="7278BFDA" w14:textId="6D6CF27D" w:rsidR="00C005E3" w:rsidRPr="003B616A" w:rsidRDefault="000A6CC4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033F077" w14:textId="144B30F9" w:rsidR="00C005E3" w:rsidRPr="003B616A" w:rsidRDefault="00E7169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595E9F3" w14:textId="152EA68A" w:rsidR="00C005E3" w:rsidRPr="003B616A" w:rsidRDefault="00EF0872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8EFA67D" w14:textId="6336F58C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62" w:type="pct"/>
          </w:tcPr>
          <w:p w14:paraId="64A7BFF1" w14:textId="04D1FEBF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77243" w:rsidRPr="003B616A" w14:paraId="39AC7BE6" w14:textId="5D4310F4" w:rsidTr="00B517ED">
        <w:tc>
          <w:tcPr>
            <w:tcW w:w="794" w:type="pct"/>
          </w:tcPr>
          <w:p w14:paraId="25ABBD0C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5. Was the sample frame taken from an appropriate population base so that it closely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represented the target/reference population under investigation?</w:t>
            </w:r>
          </w:p>
        </w:tc>
        <w:tc>
          <w:tcPr>
            <w:tcW w:w="553" w:type="pct"/>
          </w:tcPr>
          <w:p w14:paraId="488038B8" w14:textId="7AEEB118" w:rsidR="00C005E3" w:rsidRPr="003B616A" w:rsidRDefault="00C050C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53" w:type="pct"/>
          </w:tcPr>
          <w:p w14:paraId="69434D60" w14:textId="6C1C7083" w:rsidR="00C005E3" w:rsidRPr="003B616A" w:rsidRDefault="00F8013F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E2E6973" w14:textId="5D538799" w:rsidR="00C005E3" w:rsidRPr="003B616A" w:rsidRDefault="00AA0E58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24" w:type="pct"/>
          </w:tcPr>
          <w:p w14:paraId="49F74497" w14:textId="7487FEA8" w:rsidR="00C005E3" w:rsidRPr="003B616A" w:rsidRDefault="000A6CC4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5A1F623" w14:textId="28F93D2D" w:rsidR="00C005E3" w:rsidRPr="003B616A" w:rsidRDefault="00E7169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A0CCFFE" w14:textId="55BF1204" w:rsidR="00C005E3" w:rsidRPr="003B616A" w:rsidRDefault="00EF0872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31FD3912" w14:textId="41D9AFB7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62" w:type="pct"/>
          </w:tcPr>
          <w:p w14:paraId="240AA030" w14:textId="79A42556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77243" w:rsidRPr="003B616A" w14:paraId="38724172" w14:textId="0211E6A6" w:rsidTr="00B517ED">
        <w:tc>
          <w:tcPr>
            <w:tcW w:w="794" w:type="pct"/>
          </w:tcPr>
          <w:p w14:paraId="2919FCF3" w14:textId="77777777" w:rsidR="00C005E3" w:rsidRPr="003B616A" w:rsidRDefault="00C005E3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553" w:type="pct"/>
          </w:tcPr>
          <w:p w14:paraId="6509BA4F" w14:textId="3589AD23" w:rsidR="00C005E3" w:rsidRPr="003B616A" w:rsidRDefault="00C050C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D5C9D53" w14:textId="21CDAE1E" w:rsidR="00C005E3" w:rsidRPr="003B616A" w:rsidRDefault="00F8013F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97EAD10" w14:textId="7205BDF9" w:rsidR="00C005E3" w:rsidRPr="003B616A" w:rsidRDefault="00AA0E58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24" w:type="pct"/>
          </w:tcPr>
          <w:p w14:paraId="1856CAA4" w14:textId="0A1C947A" w:rsidR="00C005E3" w:rsidRPr="003B616A" w:rsidRDefault="000A6CC4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DB8C176" w14:textId="320B0FB5" w:rsidR="00C005E3" w:rsidRPr="003B616A" w:rsidRDefault="00E71690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13D6634" w14:textId="4252D5C7" w:rsidR="00C005E3" w:rsidRPr="003B616A" w:rsidRDefault="00EF0872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74624698" w14:textId="6CA98290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62" w:type="pct"/>
          </w:tcPr>
          <w:p w14:paraId="6CF5316E" w14:textId="44A43CBE" w:rsidR="00C005E3" w:rsidRPr="003B616A" w:rsidRDefault="006D050B" w:rsidP="006557F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A0E58" w:rsidRPr="003B616A" w14:paraId="022676FB" w14:textId="7AA75C89" w:rsidTr="00B517ED">
        <w:tc>
          <w:tcPr>
            <w:tcW w:w="794" w:type="pct"/>
          </w:tcPr>
          <w:p w14:paraId="1245977F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53" w:type="pct"/>
          </w:tcPr>
          <w:p w14:paraId="12D197E4" w14:textId="60FCC76C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76A1B761" w14:textId="0A3B980C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E4186F8" w14:textId="36020C10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24" w:type="pct"/>
          </w:tcPr>
          <w:p w14:paraId="6505B448" w14:textId="1E8EDF06" w:rsidR="00AA0E58" w:rsidRPr="003B616A" w:rsidRDefault="00B517ED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4F6D0BA" w14:textId="1BFD39B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DBCB483" w14:textId="72427B98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6E27314B" w14:textId="0CE1ADE5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62" w:type="pct"/>
          </w:tcPr>
          <w:p w14:paraId="762C5EA4" w14:textId="5DC1AA54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A0E58" w:rsidRPr="003B616A" w14:paraId="1121C1AB" w14:textId="71EADFAF" w:rsidTr="00B517ED">
        <w:tc>
          <w:tcPr>
            <w:tcW w:w="794" w:type="pct"/>
          </w:tcPr>
          <w:p w14:paraId="18AF37BA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53" w:type="pct"/>
          </w:tcPr>
          <w:p w14:paraId="14F9AB6C" w14:textId="0C7EAB6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1C03FAC0" w14:textId="2B44C0E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68B45B87" w14:textId="0F679F8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24" w:type="pct"/>
          </w:tcPr>
          <w:p w14:paraId="4CA681C7" w14:textId="23F41020" w:rsidR="00AA0E58" w:rsidRPr="003B616A" w:rsidRDefault="00B517ED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E86B78B" w14:textId="65E2F785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9321857" w14:textId="533286D0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59F3E88" w14:textId="40D130E8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62" w:type="pct"/>
          </w:tcPr>
          <w:p w14:paraId="344A0896" w14:textId="29598FC4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A0E58" w:rsidRPr="003B616A" w14:paraId="664F16DC" w14:textId="04065A58" w:rsidTr="00B517ED">
        <w:tc>
          <w:tcPr>
            <w:tcW w:w="794" w:type="pct"/>
          </w:tcPr>
          <w:p w14:paraId="570F7A1D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553" w:type="pct"/>
          </w:tcPr>
          <w:p w14:paraId="07CC7ED5" w14:textId="01E52C19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16719A60" w14:textId="07A92EC5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214E82C4" w14:textId="139A27F3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24" w:type="pct"/>
          </w:tcPr>
          <w:p w14:paraId="292F993E" w14:textId="1C83EDFA" w:rsidR="00AA0E58" w:rsidRPr="003B616A" w:rsidRDefault="00B517ED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EE4B924" w14:textId="310B8FB9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B2A721E" w14:textId="1DECB705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19DC3A17" w14:textId="338E9545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62" w:type="pct"/>
          </w:tcPr>
          <w:p w14:paraId="5F282BD3" w14:textId="6F4C903A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A0E58" w:rsidRPr="003B616A" w14:paraId="732DC62A" w14:textId="4A9D6879" w:rsidTr="00B517ED">
        <w:tc>
          <w:tcPr>
            <w:tcW w:w="794" w:type="pct"/>
          </w:tcPr>
          <w:p w14:paraId="032CE7F7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 xml:space="preserve">10. Is it clear what was used to 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proofErr w:type="gram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proofErr w:type="gram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53" w:type="pct"/>
          </w:tcPr>
          <w:p w14:paraId="6CCBB3BD" w14:textId="52245BDE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C52DF4A" w14:textId="0073EEAC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682354D" w14:textId="01818EAD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24" w:type="pct"/>
          </w:tcPr>
          <w:p w14:paraId="59CCB93F" w14:textId="55FE6CDE" w:rsidR="00AA0E58" w:rsidRPr="003B616A" w:rsidRDefault="00B517ED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A8537AC" w14:textId="4DAB63A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DBB3EAA" w14:textId="2CEE437F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151EBE6" w14:textId="34164389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62" w:type="pct"/>
          </w:tcPr>
          <w:p w14:paraId="06E47403" w14:textId="3BF2F585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A0E58" w:rsidRPr="003B616A" w14:paraId="6AE7C477" w14:textId="73D65D38" w:rsidTr="00B517ED">
        <w:tc>
          <w:tcPr>
            <w:tcW w:w="794" w:type="pct"/>
          </w:tcPr>
          <w:p w14:paraId="3E181E69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553" w:type="pct"/>
          </w:tcPr>
          <w:p w14:paraId="3E538460" w14:textId="7E955D5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F7C175F" w14:textId="7A97EB50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8DD3F55" w14:textId="21752BC9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24" w:type="pct"/>
          </w:tcPr>
          <w:p w14:paraId="6DE63BDF" w14:textId="096ED78A" w:rsidR="00AA0E58" w:rsidRPr="003B616A" w:rsidRDefault="00B517ED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AF49B3A" w14:textId="69CF0FB2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50A35BC" w14:textId="1AA2D7B5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3C22DD2" w14:textId="6DD2BD05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62" w:type="pct"/>
          </w:tcPr>
          <w:p w14:paraId="7F4EA857" w14:textId="5A7656CF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A0E58" w:rsidRPr="003B616A" w14:paraId="463CCB57" w14:textId="35D43B55" w:rsidTr="00B517ED">
        <w:tc>
          <w:tcPr>
            <w:tcW w:w="794" w:type="pct"/>
          </w:tcPr>
          <w:p w14:paraId="5868E744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53" w:type="pct"/>
          </w:tcPr>
          <w:p w14:paraId="4B7CF40B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61B09FA6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2C33CD90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24" w:type="pct"/>
          </w:tcPr>
          <w:p w14:paraId="23478E6C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2A436E16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13AB29C2" w14:textId="54F3DBC8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41C36E9D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362" w:type="pct"/>
          </w:tcPr>
          <w:p w14:paraId="2D56FFAD" w14:textId="77777777" w:rsidR="00AA0E58" w:rsidRPr="003B616A" w:rsidRDefault="00AA0E58" w:rsidP="00AA0E58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0A6CC4" w:rsidRPr="003B616A" w14:paraId="656D09CE" w14:textId="39285E2A" w:rsidTr="00B517ED">
        <w:tc>
          <w:tcPr>
            <w:tcW w:w="794" w:type="pct"/>
          </w:tcPr>
          <w:p w14:paraId="2551A12C" w14:textId="77777777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53" w:type="pct"/>
          </w:tcPr>
          <w:p w14:paraId="47A0E349" w14:textId="259380DB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F83574C" w14:textId="312B4A0F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6D9CCC3" w14:textId="47CD3924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24" w:type="pct"/>
          </w:tcPr>
          <w:p w14:paraId="39953481" w14:textId="2D613DE5" w:rsidR="000A6CC4" w:rsidRPr="003B616A" w:rsidRDefault="00B517ED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AAD5A38" w14:textId="4AD89FC5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23C3A3F" w14:textId="21538A0C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C3DEAAC" w14:textId="48AA5FF4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62" w:type="pct"/>
          </w:tcPr>
          <w:p w14:paraId="4EADF10C" w14:textId="08ED1F24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0A6CC4" w:rsidRPr="003B616A" w14:paraId="42B46EE9" w14:textId="179DDB23" w:rsidTr="00B517ED">
        <w:tc>
          <w:tcPr>
            <w:tcW w:w="794" w:type="pct"/>
          </w:tcPr>
          <w:p w14:paraId="231E088B" w14:textId="77777777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553" w:type="pct"/>
          </w:tcPr>
          <w:p w14:paraId="523A74C4" w14:textId="268D4EF0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5AE9FEB9" w14:textId="64C4F957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DAC41DA" w14:textId="271601EE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24" w:type="pct"/>
          </w:tcPr>
          <w:p w14:paraId="6250E1F0" w14:textId="258CA494" w:rsidR="000A6CC4" w:rsidRPr="003B616A" w:rsidRDefault="00B517ED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6E81363E" w14:textId="142457B3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279E6CDB" w14:textId="076278AF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6E932C84" w14:textId="4B2FE649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62" w:type="pct"/>
          </w:tcPr>
          <w:p w14:paraId="1EAC24A1" w14:textId="0BD056B0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0A6CC4" w:rsidRPr="003B616A" w14:paraId="584ADACA" w14:textId="17AEA93F" w:rsidTr="00B517ED">
        <w:tc>
          <w:tcPr>
            <w:tcW w:w="794" w:type="pct"/>
          </w:tcPr>
          <w:p w14:paraId="1F0FBB16" w14:textId="77777777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53" w:type="pct"/>
          </w:tcPr>
          <w:p w14:paraId="3988F7AF" w14:textId="3CBA12C3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53" w:type="pct"/>
          </w:tcPr>
          <w:p w14:paraId="25325822" w14:textId="739E5AEA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53" w:type="pct"/>
          </w:tcPr>
          <w:p w14:paraId="215B3E6C" w14:textId="1254D7DD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24" w:type="pct"/>
          </w:tcPr>
          <w:p w14:paraId="02F182C3" w14:textId="5BC4AC2A" w:rsidR="000A6CC4" w:rsidRPr="003B616A" w:rsidRDefault="00B517ED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F8427E0" w14:textId="7E18998D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53" w:type="pct"/>
          </w:tcPr>
          <w:p w14:paraId="5692D35C" w14:textId="67BC7CCE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53" w:type="pct"/>
          </w:tcPr>
          <w:p w14:paraId="1E14628B" w14:textId="07A265C6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362" w:type="pct"/>
          </w:tcPr>
          <w:p w14:paraId="79F3B11F" w14:textId="145079ED" w:rsidR="000A6CC4" w:rsidRPr="003B616A" w:rsidRDefault="000A6CC4" w:rsidP="000A6CC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517ED" w:rsidRPr="003B616A" w14:paraId="342E9255" w14:textId="617BD761" w:rsidTr="00B517ED">
        <w:tc>
          <w:tcPr>
            <w:tcW w:w="794" w:type="pct"/>
          </w:tcPr>
          <w:p w14:paraId="4AB86707" w14:textId="77777777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553" w:type="pct"/>
          </w:tcPr>
          <w:p w14:paraId="1F5543BF" w14:textId="6F00E80A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1FF90303" w14:textId="1D12BAD2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E7935D6" w14:textId="5BE9E8F0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24" w:type="pct"/>
          </w:tcPr>
          <w:p w14:paraId="4A00C51D" w14:textId="47B3CC3B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67B97FF" w14:textId="10C7C33E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514C5D0" w14:textId="450CE39F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A886AD3" w14:textId="7C271BF1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62" w:type="pct"/>
          </w:tcPr>
          <w:p w14:paraId="47C673E0" w14:textId="0515627A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517ED" w:rsidRPr="003B616A" w14:paraId="2C277928" w14:textId="6AC49C39" w:rsidTr="00B517ED">
        <w:tc>
          <w:tcPr>
            <w:tcW w:w="794" w:type="pct"/>
          </w:tcPr>
          <w:p w14:paraId="79B09420" w14:textId="77777777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6. Were the results for the analyses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described in the methods, presented?</w:t>
            </w:r>
          </w:p>
        </w:tc>
        <w:tc>
          <w:tcPr>
            <w:tcW w:w="553" w:type="pct"/>
          </w:tcPr>
          <w:p w14:paraId="062F9A3F" w14:textId="093BCF75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53" w:type="pct"/>
          </w:tcPr>
          <w:p w14:paraId="146111A8" w14:textId="7295CED8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24196C6" w14:textId="379A2D1C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24" w:type="pct"/>
          </w:tcPr>
          <w:p w14:paraId="23E5FA24" w14:textId="57AED451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2EED231" w14:textId="5A99CF4E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B3D17DC" w14:textId="1A851D1C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6299D4C" w14:textId="0367E38A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62" w:type="pct"/>
          </w:tcPr>
          <w:p w14:paraId="0C2EBB44" w14:textId="206F9832" w:rsidR="00B517ED" w:rsidRPr="003B616A" w:rsidRDefault="00B517ED" w:rsidP="00B517E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33D03E9F" w14:textId="1E786498" w:rsidR="006557FD" w:rsidRDefault="006557FD"/>
    <w:p w14:paraId="0BB7DDAF" w14:textId="27C03A79" w:rsidR="00304D5F" w:rsidRDefault="00304D5F"/>
    <w:p w14:paraId="148FFAC4" w14:textId="7293FDA1" w:rsidR="00304D5F" w:rsidRDefault="00304D5F"/>
    <w:tbl>
      <w:tblPr>
        <w:tblStyle w:val="Grigliatabella"/>
        <w:tblW w:w="4626" w:type="pct"/>
        <w:tblLook w:val="04A0" w:firstRow="1" w:lastRow="0" w:firstColumn="1" w:lastColumn="0" w:noHBand="0" w:noVBand="1"/>
      </w:tblPr>
      <w:tblGrid>
        <w:gridCol w:w="2266"/>
        <w:gridCol w:w="1580"/>
        <w:gridCol w:w="1580"/>
        <w:gridCol w:w="1580"/>
        <w:gridCol w:w="1580"/>
        <w:gridCol w:w="1580"/>
        <w:gridCol w:w="1463"/>
        <w:gridCol w:w="1580"/>
      </w:tblGrid>
      <w:tr w:rsidR="00304D5F" w:rsidRPr="003B616A" w14:paraId="30568AFC" w14:textId="77777777" w:rsidTr="00304D5F">
        <w:tc>
          <w:tcPr>
            <w:tcW w:w="5000" w:type="pct"/>
            <w:gridSpan w:val="8"/>
          </w:tcPr>
          <w:p w14:paraId="14C04CFF" w14:textId="3B6B3709" w:rsidR="00304D5F" w:rsidRPr="00304D5F" w:rsidRDefault="00304D5F" w:rsidP="004906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t xml:space="preserve">The Appraisal tool for Cross-Sectional Studies (AXIS tool, 2016) Part </w:t>
            </w:r>
            <w:r>
              <w:rPr>
                <w:rFonts w:cstheme="minorHAnsi"/>
                <w:b/>
                <w:bCs/>
                <w:sz w:val="24"/>
                <w:lang w:val="en-GB"/>
              </w:rPr>
              <w:t>4</w:t>
            </w:r>
          </w:p>
        </w:tc>
      </w:tr>
      <w:tr w:rsidR="00304D5F" w:rsidRPr="003B616A" w14:paraId="6DDBBC3A" w14:textId="77777777" w:rsidTr="00AB43E4">
        <w:tc>
          <w:tcPr>
            <w:tcW w:w="858" w:type="pct"/>
          </w:tcPr>
          <w:p w14:paraId="765292AA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598" w:type="pct"/>
          </w:tcPr>
          <w:p w14:paraId="58D189E1" w14:textId="51BE1BF7" w:rsidR="00304D5F" w:rsidRPr="00304D5F" w:rsidRDefault="00304D5F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sz w:val="24"/>
                <w:szCs w:val="24"/>
              </w:rPr>
              <w:t>Mehrotra et al., 2016</w:t>
            </w:r>
          </w:p>
        </w:tc>
        <w:tc>
          <w:tcPr>
            <w:tcW w:w="572" w:type="pct"/>
          </w:tcPr>
          <w:p w14:paraId="79A35BF8" w14:textId="62480C10" w:rsidR="00304D5F" w:rsidRPr="00304D5F" w:rsidRDefault="00304D5F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304D5F">
              <w:rPr>
                <w:rFonts w:cstheme="minorHAnsi"/>
                <w:b/>
                <w:bCs/>
                <w:sz w:val="24"/>
                <w:szCs w:val="24"/>
              </w:rPr>
              <w:t>Wahle</w:t>
            </w:r>
            <w:proofErr w:type="spellEnd"/>
            <w:r w:rsidRPr="00304D5F">
              <w:rPr>
                <w:rFonts w:cstheme="minorHAnsi"/>
                <w:b/>
                <w:bCs/>
                <w:sz w:val="24"/>
                <w:szCs w:val="24"/>
              </w:rPr>
              <w:t xml:space="preserve"> et al., 2016</w:t>
            </w:r>
          </w:p>
        </w:tc>
        <w:tc>
          <w:tcPr>
            <w:tcW w:w="598" w:type="pct"/>
          </w:tcPr>
          <w:p w14:paraId="0B0C3421" w14:textId="4EECC9D0" w:rsidR="00304D5F" w:rsidRPr="00304D5F" w:rsidRDefault="00304D5F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sz w:val="24"/>
                <w:szCs w:val="24"/>
              </w:rPr>
              <w:t>Jacobson et al., 2020</w:t>
            </w:r>
          </w:p>
        </w:tc>
        <w:tc>
          <w:tcPr>
            <w:tcW w:w="598" w:type="pct"/>
          </w:tcPr>
          <w:p w14:paraId="6E38935A" w14:textId="77FCAD1C" w:rsidR="00304D5F" w:rsidRPr="00304D5F" w:rsidRDefault="00304D5F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sz w:val="24"/>
                <w:szCs w:val="24"/>
              </w:rPr>
              <w:t>Jacobson et al., 2021</w:t>
            </w:r>
          </w:p>
        </w:tc>
        <w:tc>
          <w:tcPr>
            <w:tcW w:w="598" w:type="pct"/>
          </w:tcPr>
          <w:p w14:paraId="0B79DAD6" w14:textId="51C667B2" w:rsidR="00304D5F" w:rsidRPr="00304D5F" w:rsidRDefault="00304D5F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04D5F">
              <w:rPr>
                <w:rFonts w:cstheme="minorHAnsi"/>
                <w:b/>
                <w:bCs/>
                <w:sz w:val="24"/>
                <w:szCs w:val="24"/>
              </w:rPr>
              <w:t>Jacobson et al., 2022</w:t>
            </w:r>
          </w:p>
        </w:tc>
        <w:tc>
          <w:tcPr>
            <w:tcW w:w="580" w:type="pct"/>
          </w:tcPr>
          <w:p w14:paraId="5CCCF006" w14:textId="5AAFE86C" w:rsidR="00304D5F" w:rsidRPr="00304D5F" w:rsidRDefault="00304D5F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304D5F">
              <w:rPr>
                <w:rFonts w:cstheme="minorHAnsi"/>
                <w:b/>
                <w:bCs/>
                <w:sz w:val="24"/>
                <w:szCs w:val="24"/>
              </w:rPr>
              <w:t>Meyerhoff</w:t>
            </w:r>
            <w:proofErr w:type="spellEnd"/>
            <w:r w:rsidRPr="00304D5F">
              <w:rPr>
                <w:rFonts w:cstheme="minorHAnsi"/>
                <w:b/>
                <w:bCs/>
                <w:sz w:val="24"/>
                <w:szCs w:val="24"/>
              </w:rPr>
              <w:t xml:space="preserve"> et al., 2021</w:t>
            </w:r>
          </w:p>
        </w:tc>
        <w:tc>
          <w:tcPr>
            <w:tcW w:w="598" w:type="pct"/>
          </w:tcPr>
          <w:p w14:paraId="3D20FD6E" w14:textId="3FA98030" w:rsidR="00304D5F" w:rsidRPr="00304D5F" w:rsidRDefault="00304D5F" w:rsidP="004906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04D5F">
              <w:rPr>
                <w:rFonts w:cstheme="minorHAnsi"/>
                <w:b/>
                <w:bCs/>
                <w:sz w:val="24"/>
                <w:szCs w:val="24"/>
              </w:rPr>
              <w:t>Epstein et al., 2020</w:t>
            </w:r>
          </w:p>
        </w:tc>
      </w:tr>
      <w:tr w:rsidR="00304D5F" w:rsidRPr="003B616A" w14:paraId="04939EA4" w14:textId="77777777" w:rsidTr="00AB43E4">
        <w:tc>
          <w:tcPr>
            <w:tcW w:w="858" w:type="pct"/>
          </w:tcPr>
          <w:p w14:paraId="21D0E7FF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98" w:type="pct"/>
          </w:tcPr>
          <w:p w14:paraId="6660DCE7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2" w:type="pct"/>
          </w:tcPr>
          <w:p w14:paraId="2D077DC2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13704E46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5677A241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469874C0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80" w:type="pct"/>
          </w:tcPr>
          <w:p w14:paraId="61C3BB1F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2CEE7825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304D5F" w:rsidRPr="003B616A" w14:paraId="42B589F0" w14:textId="77777777" w:rsidTr="00AB43E4">
        <w:tc>
          <w:tcPr>
            <w:tcW w:w="858" w:type="pct"/>
          </w:tcPr>
          <w:p w14:paraId="2E39AD48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98" w:type="pct"/>
          </w:tcPr>
          <w:p w14:paraId="75B9635E" w14:textId="38662714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2" w:type="pct"/>
          </w:tcPr>
          <w:p w14:paraId="64260089" w14:textId="4BAD6107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20EF7D7C" w14:textId="4DE80184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1EADBF3D" w14:textId="1FB9EEF7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0A8E3BB0" w14:textId="5C94C996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80" w:type="pct"/>
          </w:tcPr>
          <w:p w14:paraId="0D948F14" w14:textId="51595261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1741B854" w14:textId="1F5B986C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5180570A" w14:textId="77777777" w:rsidTr="00AB43E4">
        <w:tc>
          <w:tcPr>
            <w:tcW w:w="858" w:type="pct"/>
          </w:tcPr>
          <w:p w14:paraId="49799A99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98" w:type="pct"/>
          </w:tcPr>
          <w:p w14:paraId="592CB453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2" w:type="pct"/>
          </w:tcPr>
          <w:p w14:paraId="230EBEB4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07B6BE1C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08A7ECED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2D38EEC8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80" w:type="pct"/>
          </w:tcPr>
          <w:p w14:paraId="7C2D2859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6B71D949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304D5F" w:rsidRPr="003B616A" w14:paraId="030E7D28" w14:textId="77777777" w:rsidTr="00AB43E4">
        <w:tc>
          <w:tcPr>
            <w:tcW w:w="858" w:type="pct"/>
          </w:tcPr>
          <w:p w14:paraId="4397F7D8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98" w:type="pct"/>
          </w:tcPr>
          <w:p w14:paraId="380BF1CF" w14:textId="4003CB9F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2" w:type="pct"/>
          </w:tcPr>
          <w:p w14:paraId="3D4871F5" w14:textId="61AA8299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1F48A317" w14:textId="13EE9C1E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40A57017" w14:textId="2FD7BCBE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25C9E7D1" w14:textId="0CABE4C4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80" w:type="pct"/>
          </w:tcPr>
          <w:p w14:paraId="4DCEFF03" w14:textId="2D2D85E7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1919F7E0" w14:textId="54DA1814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2CEB7E49" w14:textId="77777777" w:rsidTr="00AB43E4">
        <w:tc>
          <w:tcPr>
            <w:tcW w:w="858" w:type="pct"/>
          </w:tcPr>
          <w:p w14:paraId="5DE410BE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98" w:type="pct"/>
          </w:tcPr>
          <w:p w14:paraId="11631F1F" w14:textId="6D4629E4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2" w:type="pct"/>
          </w:tcPr>
          <w:p w14:paraId="22ADA76E" w14:textId="599F4E71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7AFCDF27" w14:textId="30F77E4C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5209E436" w14:textId="3623AF1B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6084CDFF" w14:textId="2CE44437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80" w:type="pct"/>
          </w:tcPr>
          <w:p w14:paraId="61DF9C6E" w14:textId="52A809B1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5A811E45" w14:textId="54F20AFF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04D5F" w:rsidRPr="003B616A" w14:paraId="4FE06D8C" w14:textId="77777777" w:rsidTr="00AB43E4">
        <w:tc>
          <w:tcPr>
            <w:tcW w:w="858" w:type="pct"/>
          </w:tcPr>
          <w:p w14:paraId="615879A7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98" w:type="pct"/>
          </w:tcPr>
          <w:p w14:paraId="1A3FF248" w14:textId="2A2A5D73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2" w:type="pct"/>
          </w:tcPr>
          <w:p w14:paraId="223E7C3D" w14:textId="10999D21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5230FFF5" w14:textId="38EA7D98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3CD84501" w14:textId="5970AFAA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4FDBF986" w14:textId="1120B1D5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80" w:type="pct"/>
          </w:tcPr>
          <w:p w14:paraId="4500726E" w14:textId="7AD85765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3D32BD41" w14:textId="3E834544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080036E8" w14:textId="77777777" w:rsidTr="00AB43E4">
        <w:tc>
          <w:tcPr>
            <w:tcW w:w="858" w:type="pct"/>
          </w:tcPr>
          <w:p w14:paraId="6FD77BB5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5. Was the sample frame taken from an appropriate population base so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that it closely represented the target/reference population under investigation?</w:t>
            </w:r>
          </w:p>
        </w:tc>
        <w:tc>
          <w:tcPr>
            <w:tcW w:w="598" w:type="pct"/>
          </w:tcPr>
          <w:p w14:paraId="38B1C584" w14:textId="2E16E7DC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NO</w:t>
            </w:r>
          </w:p>
        </w:tc>
        <w:tc>
          <w:tcPr>
            <w:tcW w:w="572" w:type="pct"/>
          </w:tcPr>
          <w:p w14:paraId="16F32F0C" w14:textId="233780A8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0A60ADE3" w14:textId="53FDBF98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39FB9EBA" w14:textId="7E871242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0505276E" w14:textId="3DCD46A1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80" w:type="pct"/>
          </w:tcPr>
          <w:p w14:paraId="31C662FB" w14:textId="01CED172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22CFFD9E" w14:textId="522D1FD1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636BD549" w14:textId="77777777" w:rsidTr="00AB43E4">
        <w:tc>
          <w:tcPr>
            <w:tcW w:w="858" w:type="pct"/>
          </w:tcPr>
          <w:p w14:paraId="0B471C34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598" w:type="pct"/>
          </w:tcPr>
          <w:p w14:paraId="4211BA07" w14:textId="38B1BE25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2" w:type="pct"/>
          </w:tcPr>
          <w:p w14:paraId="3D1A6ECB" w14:textId="37D165EA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3A1929D4" w14:textId="08CE7484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726679D0" w14:textId="7211E333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605C0B8F" w14:textId="3F6D47FC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80" w:type="pct"/>
          </w:tcPr>
          <w:p w14:paraId="46345579" w14:textId="693D9612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60BFEBB5" w14:textId="63A64ECA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0E7EF3E8" w14:textId="77777777" w:rsidTr="00AB43E4">
        <w:tc>
          <w:tcPr>
            <w:tcW w:w="858" w:type="pct"/>
          </w:tcPr>
          <w:p w14:paraId="3AE243F0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98" w:type="pct"/>
          </w:tcPr>
          <w:p w14:paraId="15550FAE" w14:textId="26B8C773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2" w:type="pct"/>
          </w:tcPr>
          <w:p w14:paraId="7B47303E" w14:textId="5F5E9916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7512B6E7" w14:textId="2898BFC4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69FFA9D6" w14:textId="208F0A1E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10236291" w14:textId="4F013BE6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80" w:type="pct"/>
          </w:tcPr>
          <w:p w14:paraId="388916C3" w14:textId="0B441835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7E3B189E" w14:textId="5212E50C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56573C45" w14:textId="77777777" w:rsidTr="00AB43E4">
        <w:tc>
          <w:tcPr>
            <w:tcW w:w="858" w:type="pct"/>
          </w:tcPr>
          <w:p w14:paraId="375FB47E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98" w:type="pct"/>
          </w:tcPr>
          <w:p w14:paraId="6D9C1BDD" w14:textId="31B77E0E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2" w:type="pct"/>
          </w:tcPr>
          <w:p w14:paraId="18E5E22D" w14:textId="2D225053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Y</w:t>
            </w:r>
          </w:p>
        </w:tc>
        <w:tc>
          <w:tcPr>
            <w:tcW w:w="598" w:type="pct"/>
          </w:tcPr>
          <w:p w14:paraId="4622999C" w14:textId="334EFF49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386BD787" w14:textId="79BEFC76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1C38386D" w14:textId="7116656B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80" w:type="pct"/>
          </w:tcPr>
          <w:p w14:paraId="33D97408" w14:textId="72C83D4E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384526DB" w14:textId="01E5B7AA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4BC7C1C9" w14:textId="77777777" w:rsidTr="00AB43E4">
        <w:tc>
          <w:tcPr>
            <w:tcW w:w="858" w:type="pct"/>
          </w:tcPr>
          <w:p w14:paraId="6BB00C90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lastRenderedPageBreak/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598" w:type="pct"/>
          </w:tcPr>
          <w:p w14:paraId="5BDEE6EC" w14:textId="269FFBF1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NO</w:t>
            </w:r>
          </w:p>
        </w:tc>
        <w:tc>
          <w:tcPr>
            <w:tcW w:w="572" w:type="pct"/>
          </w:tcPr>
          <w:p w14:paraId="114DDA42" w14:textId="13E81957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72BAC661" w14:textId="5F292093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02595E1E" w14:textId="260FB3D8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397C6783" w14:textId="5A7EC240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80" w:type="pct"/>
          </w:tcPr>
          <w:p w14:paraId="749BD26C" w14:textId="34171C19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18E4752B" w14:textId="40D2199C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3ED706C6" w14:textId="77777777" w:rsidTr="00AB43E4">
        <w:tc>
          <w:tcPr>
            <w:tcW w:w="858" w:type="pct"/>
          </w:tcPr>
          <w:p w14:paraId="49621303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proofErr w:type="gram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proofErr w:type="gram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98" w:type="pct"/>
          </w:tcPr>
          <w:p w14:paraId="52802F82" w14:textId="2F0B09F4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2" w:type="pct"/>
          </w:tcPr>
          <w:p w14:paraId="1AAB6AC4" w14:textId="040873EF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3D2BA131" w14:textId="4F95F325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4DD3B349" w14:textId="4A468BB2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4D91D33B" w14:textId="03F0422F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80" w:type="pct"/>
          </w:tcPr>
          <w:p w14:paraId="6E6164DC" w14:textId="3B678922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29673160" w14:textId="15C0AD0D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126913DF" w14:textId="77777777" w:rsidTr="00AB43E4">
        <w:tc>
          <w:tcPr>
            <w:tcW w:w="858" w:type="pct"/>
          </w:tcPr>
          <w:p w14:paraId="5A2BB3C4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598" w:type="pct"/>
          </w:tcPr>
          <w:p w14:paraId="599C5E3D" w14:textId="2CE55909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2" w:type="pct"/>
          </w:tcPr>
          <w:p w14:paraId="5ED8238C" w14:textId="6B726972" w:rsidR="00304D5F" w:rsidRPr="003B616A" w:rsidRDefault="00B517ED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24D8A673" w14:textId="67F6AD19" w:rsidR="00304D5F" w:rsidRPr="003B616A" w:rsidRDefault="00F369D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26765588" w14:textId="7D45B92E" w:rsidR="00304D5F" w:rsidRPr="003B616A" w:rsidRDefault="005F7619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24BC0E63" w14:textId="2BA5F1CA" w:rsidR="00304D5F" w:rsidRPr="003B616A" w:rsidRDefault="00F8013F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80" w:type="pct"/>
          </w:tcPr>
          <w:p w14:paraId="5D80A67B" w14:textId="7D8DB122" w:rsidR="00304D5F" w:rsidRPr="003B616A" w:rsidRDefault="000A6CC4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2B7FB791" w14:textId="7CD2E674" w:rsidR="00304D5F" w:rsidRPr="003B616A" w:rsidRDefault="00DF2B77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04D5F" w:rsidRPr="003B616A" w14:paraId="1FFC3D8E" w14:textId="77777777" w:rsidTr="00AB43E4">
        <w:tc>
          <w:tcPr>
            <w:tcW w:w="858" w:type="pct"/>
          </w:tcPr>
          <w:p w14:paraId="642C05A3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98" w:type="pct"/>
          </w:tcPr>
          <w:p w14:paraId="07E11DD4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2" w:type="pct"/>
          </w:tcPr>
          <w:p w14:paraId="6241F8CC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17F29F73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51DBC37C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76E75B8A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80" w:type="pct"/>
          </w:tcPr>
          <w:p w14:paraId="24AFA1C3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00DD8D96" w14:textId="77777777" w:rsidR="00304D5F" w:rsidRPr="003B616A" w:rsidRDefault="00304D5F" w:rsidP="004906B8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B43E4" w:rsidRPr="003B616A" w14:paraId="5886B821" w14:textId="77777777" w:rsidTr="00AB43E4">
        <w:tc>
          <w:tcPr>
            <w:tcW w:w="858" w:type="pct"/>
          </w:tcPr>
          <w:p w14:paraId="2AD23FC9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98" w:type="pct"/>
          </w:tcPr>
          <w:p w14:paraId="5EE5DBA2" w14:textId="013232C6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2" w:type="pct"/>
          </w:tcPr>
          <w:p w14:paraId="4EAA76B0" w14:textId="77777777" w:rsidR="00AB43E4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  <w:p w14:paraId="3327B8FC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30BD783C" w14:textId="77777777" w:rsidR="00AB43E4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  <w:p w14:paraId="15F05AF0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3804A0E8" w14:textId="77777777" w:rsidR="00AB43E4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  <w:p w14:paraId="40DD764A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8" w:type="pct"/>
          </w:tcPr>
          <w:p w14:paraId="734BDF9F" w14:textId="77777777" w:rsidR="00AB43E4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  <w:p w14:paraId="0B0FCB34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80" w:type="pct"/>
          </w:tcPr>
          <w:p w14:paraId="77F346F4" w14:textId="12451B2D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6A3EA6A2" w14:textId="77777777" w:rsidR="00AB43E4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  <w:p w14:paraId="4AF60044" w14:textId="0324AB51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B43E4" w:rsidRPr="003B616A" w14:paraId="237D5DC9" w14:textId="77777777" w:rsidTr="00AB43E4">
        <w:tc>
          <w:tcPr>
            <w:tcW w:w="858" w:type="pct"/>
          </w:tcPr>
          <w:p w14:paraId="4352BD74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598" w:type="pct"/>
          </w:tcPr>
          <w:p w14:paraId="583AE175" w14:textId="12CB56FD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2" w:type="pct"/>
          </w:tcPr>
          <w:p w14:paraId="65E828EF" w14:textId="7C982FFA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16773417" w14:textId="6FBA63F2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761612F8" w14:textId="249DA8EB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47E2B246" w14:textId="40CED59E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80" w:type="pct"/>
          </w:tcPr>
          <w:p w14:paraId="5EDDFCC5" w14:textId="5792608C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8" w:type="pct"/>
          </w:tcPr>
          <w:p w14:paraId="05370D80" w14:textId="4327AEE6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B43E4" w:rsidRPr="003B616A" w14:paraId="72D3CC65" w14:textId="77777777" w:rsidTr="00AB43E4">
        <w:tc>
          <w:tcPr>
            <w:tcW w:w="858" w:type="pct"/>
          </w:tcPr>
          <w:p w14:paraId="1B83A0E5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98" w:type="pct"/>
          </w:tcPr>
          <w:p w14:paraId="23C01F80" w14:textId="0C91D861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72" w:type="pct"/>
          </w:tcPr>
          <w:p w14:paraId="1C852EB8" w14:textId="75758C31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98" w:type="pct"/>
          </w:tcPr>
          <w:p w14:paraId="3C5E0BAE" w14:textId="5C99260F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98" w:type="pct"/>
          </w:tcPr>
          <w:p w14:paraId="7EF2ECF2" w14:textId="4F660188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98" w:type="pct"/>
          </w:tcPr>
          <w:p w14:paraId="4878FED8" w14:textId="59E5D5CE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  <w:tc>
          <w:tcPr>
            <w:tcW w:w="580" w:type="pct"/>
          </w:tcPr>
          <w:p w14:paraId="64D572EB" w14:textId="287CAA26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6BA68207" w14:textId="13356EDA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T APPROPRIATE</w:t>
            </w:r>
          </w:p>
        </w:tc>
      </w:tr>
      <w:tr w:rsidR="00AB43E4" w:rsidRPr="003B616A" w14:paraId="536654FD" w14:textId="77777777" w:rsidTr="00AB43E4">
        <w:tc>
          <w:tcPr>
            <w:tcW w:w="858" w:type="pct"/>
          </w:tcPr>
          <w:p w14:paraId="4255360D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598" w:type="pct"/>
          </w:tcPr>
          <w:p w14:paraId="5A077833" w14:textId="31152BFB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2" w:type="pct"/>
          </w:tcPr>
          <w:p w14:paraId="6B9B1072" w14:textId="3990361A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36D2D00A" w14:textId="7A56040F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5083D564" w14:textId="1755A729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6C9E3B49" w14:textId="61481DA5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80" w:type="pct"/>
          </w:tcPr>
          <w:p w14:paraId="0D55572F" w14:textId="22C6F513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1DFE5CB3" w14:textId="08C7393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B43E4" w:rsidRPr="003B616A" w14:paraId="4D4E2EE3" w14:textId="77777777" w:rsidTr="00AB43E4">
        <w:tc>
          <w:tcPr>
            <w:tcW w:w="858" w:type="pct"/>
          </w:tcPr>
          <w:p w14:paraId="17D74BDF" w14:textId="77777777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>16. Were the results for the analyses described in the methods, presented?</w:t>
            </w:r>
          </w:p>
        </w:tc>
        <w:tc>
          <w:tcPr>
            <w:tcW w:w="598" w:type="pct"/>
          </w:tcPr>
          <w:p w14:paraId="39867B4F" w14:textId="3A4AEBC4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2" w:type="pct"/>
          </w:tcPr>
          <w:p w14:paraId="7735629B" w14:textId="6C78587D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5614DD80" w14:textId="50E6A1E5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798267D0" w14:textId="4BFA80D3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1AD5A17B" w14:textId="26A62CAB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80" w:type="pct"/>
          </w:tcPr>
          <w:p w14:paraId="10A0BC89" w14:textId="0F79F1C3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8" w:type="pct"/>
          </w:tcPr>
          <w:p w14:paraId="016D86E0" w14:textId="38C543D8" w:rsidR="00AB43E4" w:rsidRPr="003B616A" w:rsidRDefault="00AB43E4" w:rsidP="00AB43E4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3275EDD2" w14:textId="77777777" w:rsidR="00304D5F" w:rsidRDefault="00304D5F"/>
    <w:sectPr w:rsidR="00304D5F" w:rsidSect="000000D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F5D"/>
    <w:rsid w:val="000000DF"/>
    <w:rsid w:val="00022F74"/>
    <w:rsid w:val="000A1244"/>
    <w:rsid w:val="000A6CC4"/>
    <w:rsid w:val="001052AD"/>
    <w:rsid w:val="0011447D"/>
    <w:rsid w:val="001D02FB"/>
    <w:rsid w:val="001D6DD7"/>
    <w:rsid w:val="001E7680"/>
    <w:rsid w:val="001F5BAD"/>
    <w:rsid w:val="0024422E"/>
    <w:rsid w:val="00267470"/>
    <w:rsid w:val="00283A22"/>
    <w:rsid w:val="002B1934"/>
    <w:rsid w:val="002B1B87"/>
    <w:rsid w:val="00304D5F"/>
    <w:rsid w:val="0032382F"/>
    <w:rsid w:val="003E62D5"/>
    <w:rsid w:val="0041644C"/>
    <w:rsid w:val="0043597C"/>
    <w:rsid w:val="0048545A"/>
    <w:rsid w:val="004B485F"/>
    <w:rsid w:val="00524402"/>
    <w:rsid w:val="0054797E"/>
    <w:rsid w:val="005F7619"/>
    <w:rsid w:val="00644B0C"/>
    <w:rsid w:val="006557FD"/>
    <w:rsid w:val="006A0D1D"/>
    <w:rsid w:val="006C2F5D"/>
    <w:rsid w:val="006D050B"/>
    <w:rsid w:val="00715115"/>
    <w:rsid w:val="007C122F"/>
    <w:rsid w:val="007E21C8"/>
    <w:rsid w:val="008340A8"/>
    <w:rsid w:val="00885768"/>
    <w:rsid w:val="00943308"/>
    <w:rsid w:val="00A77243"/>
    <w:rsid w:val="00AA0E58"/>
    <w:rsid w:val="00AB43E4"/>
    <w:rsid w:val="00AE26F8"/>
    <w:rsid w:val="00B02A5C"/>
    <w:rsid w:val="00B517ED"/>
    <w:rsid w:val="00C005E3"/>
    <w:rsid w:val="00C050C0"/>
    <w:rsid w:val="00C05534"/>
    <w:rsid w:val="00C0695D"/>
    <w:rsid w:val="00D04266"/>
    <w:rsid w:val="00DF2B77"/>
    <w:rsid w:val="00E06B48"/>
    <w:rsid w:val="00E71690"/>
    <w:rsid w:val="00E81B4B"/>
    <w:rsid w:val="00EF0872"/>
    <w:rsid w:val="00F1533A"/>
    <w:rsid w:val="00F369D4"/>
    <w:rsid w:val="00F37D0E"/>
    <w:rsid w:val="00F8013F"/>
    <w:rsid w:val="00FA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88042"/>
  <w15:chartTrackingRefBased/>
  <w15:docId w15:val="{FD3631CC-B37E-4D54-A9FF-3958CFCF8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4D5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C2F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12</Pages>
  <Words>1304</Words>
  <Characters>7438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Bufano</dc:creator>
  <cp:keywords/>
  <dc:description/>
  <cp:lastModifiedBy>Pasquale Bufano</cp:lastModifiedBy>
  <cp:revision>22</cp:revision>
  <dcterms:created xsi:type="dcterms:W3CDTF">2021-07-27T08:19:00Z</dcterms:created>
  <dcterms:modified xsi:type="dcterms:W3CDTF">2023-01-11T17:31:00Z</dcterms:modified>
</cp:coreProperties>
</file>